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595" w:type="dxa"/>
        <w:tblLook w:val="04A0" w:firstRow="1" w:lastRow="0" w:firstColumn="1" w:lastColumn="0" w:noHBand="0" w:noVBand="1"/>
      </w:tblPr>
      <w:tblGrid>
        <w:gridCol w:w="1665"/>
        <w:gridCol w:w="911"/>
        <w:gridCol w:w="1205"/>
        <w:gridCol w:w="1089"/>
        <w:gridCol w:w="1993"/>
        <w:gridCol w:w="2732"/>
      </w:tblGrid>
      <w:tr w:rsidR="0031565E" w:rsidRPr="00C85673" w14:paraId="411EA0A7" w14:textId="77777777" w:rsidTr="00DD5D96">
        <w:tc>
          <w:tcPr>
            <w:tcW w:w="1673" w:type="dxa"/>
          </w:tcPr>
          <w:p w14:paraId="13487BB6" w14:textId="4D364E54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rania Basin sequences</w:t>
            </w:r>
          </w:p>
        </w:tc>
        <w:tc>
          <w:tcPr>
            <w:tcW w:w="911" w:type="dxa"/>
          </w:tcPr>
          <w:p w14:paraId="640791A6" w14:textId="5D6D80C9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umber of near-identical clones</w:t>
            </w:r>
          </w:p>
        </w:tc>
        <w:tc>
          <w:tcPr>
            <w:tcW w:w="1182" w:type="dxa"/>
          </w:tcPr>
          <w:p w14:paraId="73FFBC2B" w14:textId="4983E57C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Genbank number</w:t>
            </w:r>
          </w:p>
        </w:tc>
        <w:tc>
          <w:tcPr>
            <w:tcW w:w="1089" w:type="dxa"/>
          </w:tcPr>
          <w:p w14:paraId="5EBEA418" w14:textId="3F04E865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 xml:space="preserve">% similarity to phylogeny sequence </w:t>
            </w:r>
          </w:p>
        </w:tc>
        <w:tc>
          <w:tcPr>
            <w:tcW w:w="2002" w:type="dxa"/>
          </w:tcPr>
          <w:p w14:paraId="52AA28A6" w14:textId="4AECE905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related Genbank sequence, used in phylogeny</w:t>
            </w:r>
          </w:p>
        </w:tc>
        <w:tc>
          <w:tcPr>
            <w:tcW w:w="2738" w:type="dxa"/>
          </w:tcPr>
          <w:p w14:paraId="64E652C7" w14:textId="56D0A3D3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hylogenetic affiliation to cultured bacteria and archaea</w:t>
            </w:r>
            <w:r w:rsidR="00BA0755" w:rsidRPr="00C85673">
              <w:rPr>
                <w:color w:val="000000" w:themeColor="text1"/>
                <w:sz w:val="20"/>
                <w:szCs w:val="20"/>
              </w:rPr>
              <w:t>, or major uncultured group</w:t>
            </w:r>
          </w:p>
        </w:tc>
      </w:tr>
      <w:tr w:rsidR="0031565E" w:rsidRPr="00C85673" w14:paraId="0D7C1FB9" w14:textId="77777777" w:rsidTr="00DD5D96">
        <w:tc>
          <w:tcPr>
            <w:tcW w:w="1673" w:type="dxa"/>
          </w:tcPr>
          <w:p w14:paraId="7ED9DAE7" w14:textId="67876011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14</w:t>
            </w:r>
          </w:p>
          <w:p w14:paraId="4F05FB69" w14:textId="52991A5B" w:rsidR="008D3195" w:rsidRPr="00C85673" w:rsidRDefault="001E2BAE" w:rsidP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61F615E0" w14:textId="4CF28E5D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6C81CFAF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394</w:t>
            </w:r>
          </w:p>
          <w:p w14:paraId="7806AB80" w14:textId="104C5C7B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338AD5B2" w14:textId="7B6E037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6%</w:t>
            </w:r>
          </w:p>
        </w:tc>
        <w:tc>
          <w:tcPr>
            <w:tcW w:w="2002" w:type="dxa"/>
          </w:tcPr>
          <w:p w14:paraId="1FB3C785" w14:textId="7777777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DQ521799</w:t>
            </w:r>
          </w:p>
          <w:p w14:paraId="7034CC60" w14:textId="5EB9DF51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Hypersaline Gulf of Mexico seep</w:t>
            </w:r>
          </w:p>
        </w:tc>
        <w:tc>
          <w:tcPr>
            <w:tcW w:w="2738" w:type="dxa"/>
          </w:tcPr>
          <w:p w14:paraId="2FCB0181" w14:textId="5D2B8F4B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Desulfatiglan</w:t>
            </w:r>
            <w:r w:rsidR="00012537" w:rsidRPr="00C85673">
              <w:rPr>
                <w:i/>
                <w:color w:val="000000" w:themeColor="text1"/>
                <w:sz w:val="20"/>
                <w:szCs w:val="20"/>
              </w:rPr>
              <w:t>s</w:t>
            </w:r>
            <w:r w:rsidR="00012537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012537" w:rsidRPr="00C85673">
              <w:rPr>
                <w:i/>
                <w:color w:val="000000" w:themeColor="text1"/>
                <w:sz w:val="20"/>
                <w:szCs w:val="20"/>
              </w:rPr>
              <w:t>anilini</w:t>
            </w:r>
          </w:p>
          <w:p w14:paraId="72DDC2C3" w14:textId="7777777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Deltaproteobacteria)</w:t>
            </w:r>
          </w:p>
          <w:p w14:paraId="3491805A" w14:textId="7044CD4B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1565E" w:rsidRPr="00C85673" w14:paraId="77FC28C7" w14:textId="77777777" w:rsidTr="00DD5D96">
        <w:tc>
          <w:tcPr>
            <w:tcW w:w="1673" w:type="dxa"/>
          </w:tcPr>
          <w:p w14:paraId="59882FA9" w14:textId="7777777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48</w:t>
            </w:r>
          </w:p>
          <w:p w14:paraId="281EAF07" w14:textId="589947CD" w:rsidR="001E2BAE" w:rsidRPr="00C85673" w:rsidRDefault="001E2BAE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266253EA" w14:textId="006CE951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415715ED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427</w:t>
            </w:r>
          </w:p>
          <w:p w14:paraId="7C5B565F" w14:textId="68E8AD8E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3C2D5544" w14:textId="0B5A8FEF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2.3%</w:t>
            </w:r>
          </w:p>
        </w:tc>
        <w:tc>
          <w:tcPr>
            <w:tcW w:w="2002" w:type="dxa"/>
          </w:tcPr>
          <w:p w14:paraId="0469EF37" w14:textId="7777777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117486</w:t>
            </w:r>
          </w:p>
          <w:p w14:paraId="322CF49C" w14:textId="7DDB7676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17E27494" w14:textId="6BDD6010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Desulfonatronobacter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85673">
              <w:rPr>
                <w:i/>
                <w:color w:val="000000" w:themeColor="text1"/>
                <w:sz w:val="20"/>
                <w:szCs w:val="20"/>
              </w:rPr>
              <w:t>acidivorans</w:t>
            </w:r>
          </w:p>
          <w:p w14:paraId="01B0D586" w14:textId="6BF9FDE8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Deltaproteobacteria)</w:t>
            </w:r>
          </w:p>
        </w:tc>
      </w:tr>
      <w:tr w:rsidR="0031565E" w:rsidRPr="00C85673" w14:paraId="44CA5505" w14:textId="77777777" w:rsidTr="00DD5D96">
        <w:tc>
          <w:tcPr>
            <w:tcW w:w="1673" w:type="dxa"/>
          </w:tcPr>
          <w:p w14:paraId="2C050F10" w14:textId="7777777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81</w:t>
            </w:r>
          </w:p>
          <w:p w14:paraId="2AEC3BE3" w14:textId="591FA1CB" w:rsidR="001E2BAE" w:rsidRPr="00C85673" w:rsidRDefault="001E2BAE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3E027811" w14:textId="6D3F7B13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7BD0765F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455</w:t>
            </w:r>
          </w:p>
          <w:p w14:paraId="3A57B9BE" w14:textId="4EC34225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43C24FDA" w14:textId="6E55383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4.7%</w:t>
            </w:r>
          </w:p>
        </w:tc>
        <w:tc>
          <w:tcPr>
            <w:tcW w:w="2002" w:type="dxa"/>
          </w:tcPr>
          <w:p w14:paraId="6343BCCA" w14:textId="7777777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J937690</w:t>
            </w:r>
          </w:p>
          <w:p w14:paraId="107E369D" w14:textId="6013C58C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Terrestrial Mud volcano</w:t>
            </w:r>
          </w:p>
        </w:tc>
        <w:tc>
          <w:tcPr>
            <w:tcW w:w="2738" w:type="dxa"/>
          </w:tcPr>
          <w:p w14:paraId="090C0841" w14:textId="73122F4D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Desulfococcus</w:t>
            </w:r>
            <w:r w:rsidR="00012537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012537" w:rsidRPr="00C85673">
              <w:rPr>
                <w:i/>
                <w:color w:val="000000" w:themeColor="text1"/>
                <w:sz w:val="20"/>
                <w:szCs w:val="20"/>
              </w:rPr>
              <w:t>oleovorans</w:t>
            </w:r>
          </w:p>
          <w:p w14:paraId="5501E566" w14:textId="53E38390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Deltaproteobacteria)</w:t>
            </w:r>
          </w:p>
        </w:tc>
      </w:tr>
      <w:tr w:rsidR="0031565E" w:rsidRPr="00C85673" w14:paraId="78E3D290" w14:textId="77777777" w:rsidTr="00DD5D96">
        <w:tc>
          <w:tcPr>
            <w:tcW w:w="1673" w:type="dxa"/>
          </w:tcPr>
          <w:p w14:paraId="58530B98" w14:textId="7777777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40</w:t>
            </w:r>
          </w:p>
          <w:p w14:paraId="6DD9AA6F" w14:textId="04F0B33E" w:rsidR="001E2BAE" w:rsidRPr="00C85673" w:rsidRDefault="001E2BAE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43B64C99" w14:textId="37618004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17C201BD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419</w:t>
            </w:r>
          </w:p>
          <w:p w14:paraId="35EE8E28" w14:textId="4F3DFA8E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526C674C" w14:textId="050468FD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76.7%</w:t>
            </w:r>
          </w:p>
        </w:tc>
        <w:tc>
          <w:tcPr>
            <w:tcW w:w="2002" w:type="dxa"/>
          </w:tcPr>
          <w:p w14:paraId="7B2AECA6" w14:textId="7777777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J347756</w:t>
            </w:r>
          </w:p>
          <w:p w14:paraId="23C3BBEF" w14:textId="6C4203CB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haban Deep brine interface</w:t>
            </w:r>
          </w:p>
        </w:tc>
        <w:tc>
          <w:tcPr>
            <w:tcW w:w="2738" w:type="dxa"/>
          </w:tcPr>
          <w:p w14:paraId="1050A785" w14:textId="77777777" w:rsidR="0061707B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Desulfobulb</w:t>
            </w:r>
            <w:r w:rsidR="0061707B" w:rsidRPr="00C85673">
              <w:rPr>
                <w:i/>
                <w:color w:val="000000" w:themeColor="text1"/>
                <w:sz w:val="20"/>
                <w:szCs w:val="20"/>
              </w:rPr>
              <w:t>us</w:t>
            </w:r>
            <w:r w:rsidR="0061707B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61707B" w:rsidRPr="00C85673">
              <w:rPr>
                <w:i/>
                <w:color w:val="000000" w:themeColor="text1"/>
                <w:sz w:val="20"/>
                <w:szCs w:val="20"/>
              </w:rPr>
              <w:t>mediterraneus</w:t>
            </w:r>
          </w:p>
          <w:p w14:paraId="270D73D4" w14:textId="4B0EC2B6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Deltaproteobacteria)</w:t>
            </w:r>
          </w:p>
        </w:tc>
      </w:tr>
      <w:tr w:rsidR="0031565E" w:rsidRPr="00C85673" w14:paraId="70B95FCD" w14:textId="77777777" w:rsidTr="00DD5D96">
        <w:tc>
          <w:tcPr>
            <w:tcW w:w="1673" w:type="dxa"/>
          </w:tcPr>
          <w:p w14:paraId="1464CB70" w14:textId="13E03A4A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42</w:t>
            </w:r>
          </w:p>
          <w:p w14:paraId="5711D586" w14:textId="6145ECC5" w:rsidR="008D3195" w:rsidRPr="00C85673" w:rsidRDefault="001E2BAE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3C3728A5" w14:textId="5C84943A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14:paraId="3BA8BB64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421</w:t>
            </w:r>
          </w:p>
          <w:p w14:paraId="226F8EFE" w14:textId="4089AE2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62394F38" w14:textId="5A0CA252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7.3%</w:t>
            </w:r>
          </w:p>
        </w:tc>
        <w:tc>
          <w:tcPr>
            <w:tcW w:w="2002" w:type="dxa"/>
          </w:tcPr>
          <w:p w14:paraId="11DC58C4" w14:textId="7777777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F420352</w:t>
            </w:r>
          </w:p>
          <w:p w14:paraId="4BA0F381" w14:textId="225B193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Guaymas Basin sed</w:t>
            </w:r>
            <w:r w:rsidR="0029568B" w:rsidRPr="00C85673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738" w:type="dxa"/>
          </w:tcPr>
          <w:p w14:paraId="33500319" w14:textId="30EA005B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Sulfurimonas</w:t>
            </w:r>
            <w:r w:rsidR="001B1251" w:rsidRPr="00C85673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85673">
              <w:rPr>
                <w:i/>
                <w:color w:val="000000" w:themeColor="text1"/>
                <w:sz w:val="20"/>
                <w:szCs w:val="20"/>
              </w:rPr>
              <w:t>autotrophicum</w:t>
            </w:r>
          </w:p>
          <w:p w14:paraId="78AA85BC" w14:textId="00540BA9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Epsilonproteobacteria)</w:t>
            </w:r>
          </w:p>
        </w:tc>
      </w:tr>
      <w:tr w:rsidR="0031565E" w:rsidRPr="00C85673" w14:paraId="470F51F9" w14:textId="77777777" w:rsidTr="00DD5D96">
        <w:tc>
          <w:tcPr>
            <w:tcW w:w="1673" w:type="dxa"/>
          </w:tcPr>
          <w:p w14:paraId="01C1B5D7" w14:textId="786025DF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1</w:t>
            </w:r>
            <w:r w:rsidR="00012537" w:rsidRPr="00C85673">
              <w:rPr>
                <w:color w:val="000000" w:themeColor="text1"/>
                <w:sz w:val="20"/>
                <w:szCs w:val="20"/>
              </w:rPr>
              <w:t>5</w:t>
            </w:r>
          </w:p>
          <w:p w14:paraId="129D3383" w14:textId="53B4FC75" w:rsidR="008D3195" w:rsidRPr="00C85673" w:rsidRDefault="001E2BAE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654584A2" w14:textId="18BAF136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14:paraId="1C5A4A78" w14:textId="76E46FB2" w:rsidR="008D3195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39</w:t>
            </w:r>
            <w:r w:rsidR="00012537" w:rsidRPr="00C8567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601AE857" w14:textId="434EC934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33CDDBC4" w14:textId="0E26733D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5.5%</w:t>
            </w:r>
          </w:p>
        </w:tc>
        <w:tc>
          <w:tcPr>
            <w:tcW w:w="2002" w:type="dxa"/>
          </w:tcPr>
          <w:p w14:paraId="65D04F85" w14:textId="7777777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024802</w:t>
            </w:r>
          </w:p>
          <w:p w14:paraId="7B74CA5D" w14:textId="6A454A69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079CA9BA" w14:textId="4998CF92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 xml:space="preserve">Sulfurovum </w:t>
            </w:r>
            <w:r w:rsidR="00012537" w:rsidRPr="00C85673">
              <w:rPr>
                <w:i/>
                <w:color w:val="000000" w:themeColor="text1"/>
                <w:sz w:val="20"/>
                <w:szCs w:val="20"/>
              </w:rPr>
              <w:t>lithotrophicum</w:t>
            </w:r>
          </w:p>
          <w:p w14:paraId="4A843BA9" w14:textId="202802D7" w:rsidR="008D3195" w:rsidRPr="00C85673" w:rsidRDefault="008D319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Epsilonproteobacteria)</w:t>
            </w:r>
          </w:p>
        </w:tc>
      </w:tr>
      <w:tr w:rsidR="0031565E" w:rsidRPr="00C85673" w14:paraId="71976398" w14:textId="77777777" w:rsidTr="00DD5D96">
        <w:tc>
          <w:tcPr>
            <w:tcW w:w="1673" w:type="dxa"/>
          </w:tcPr>
          <w:p w14:paraId="04290060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27</w:t>
            </w:r>
          </w:p>
          <w:p w14:paraId="31C88B02" w14:textId="1C14595D" w:rsidR="008D3195" w:rsidRPr="00C85673" w:rsidRDefault="001E2BAE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510726F3" w14:textId="612406C2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081E584C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407</w:t>
            </w:r>
          </w:p>
          <w:p w14:paraId="35B964EC" w14:textId="0E0079D6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7589A57D" w14:textId="1035EEA9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7.4%</w:t>
            </w:r>
          </w:p>
        </w:tc>
        <w:tc>
          <w:tcPr>
            <w:tcW w:w="2002" w:type="dxa"/>
          </w:tcPr>
          <w:p w14:paraId="1D2EDEF0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M268257</w:t>
            </w:r>
          </w:p>
          <w:p w14:paraId="3C9E9D7A" w14:textId="0D06728B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rania Basin Mud volcano</w:t>
            </w:r>
          </w:p>
        </w:tc>
        <w:tc>
          <w:tcPr>
            <w:tcW w:w="2738" w:type="dxa"/>
          </w:tcPr>
          <w:p w14:paraId="163AED7F" w14:textId="2CACC3AA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Arcobacter sulfidicus</w:t>
            </w:r>
          </w:p>
          <w:p w14:paraId="2C0C2EE8" w14:textId="6DB5D68F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Epsilonproteobacteria)</w:t>
            </w:r>
          </w:p>
        </w:tc>
      </w:tr>
      <w:tr w:rsidR="0031565E" w:rsidRPr="00C85673" w14:paraId="2DC6F1B6" w14:textId="77777777" w:rsidTr="00DD5D96">
        <w:tc>
          <w:tcPr>
            <w:tcW w:w="1673" w:type="dxa"/>
          </w:tcPr>
          <w:p w14:paraId="7AF9445C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25</w:t>
            </w:r>
          </w:p>
          <w:p w14:paraId="57D4C58A" w14:textId="52302550" w:rsidR="008D3195" w:rsidRPr="00C85673" w:rsidRDefault="001E2BAE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0B695E32" w14:textId="57F9473F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82" w:type="dxa"/>
          </w:tcPr>
          <w:p w14:paraId="52368C31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405</w:t>
            </w:r>
          </w:p>
          <w:p w14:paraId="4D540DA7" w14:textId="57F3C023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18AB1AC6" w14:textId="4B7CA2E0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79.7%</w:t>
            </w:r>
          </w:p>
        </w:tc>
        <w:tc>
          <w:tcPr>
            <w:tcW w:w="2002" w:type="dxa"/>
          </w:tcPr>
          <w:p w14:paraId="4D28B164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J712527</w:t>
            </w:r>
          </w:p>
          <w:p w14:paraId="772ED706" w14:textId="7230830F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Kazan Mud Volcano</w:t>
            </w:r>
          </w:p>
        </w:tc>
        <w:tc>
          <w:tcPr>
            <w:tcW w:w="2738" w:type="dxa"/>
          </w:tcPr>
          <w:p w14:paraId="03DD45BD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MSBL5</w:t>
            </w:r>
          </w:p>
          <w:p w14:paraId="5AFBEAC1" w14:textId="5E630751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Chloroflexi)</w:t>
            </w:r>
          </w:p>
        </w:tc>
      </w:tr>
      <w:tr w:rsidR="0031565E" w:rsidRPr="00C85673" w14:paraId="2E3CE90A" w14:textId="77777777" w:rsidTr="00DD5D96">
        <w:tc>
          <w:tcPr>
            <w:tcW w:w="1673" w:type="dxa"/>
          </w:tcPr>
          <w:p w14:paraId="3A14B424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64</w:t>
            </w:r>
          </w:p>
          <w:p w14:paraId="44339F2B" w14:textId="474F8F10" w:rsidR="001E2BAE" w:rsidRPr="00C85673" w:rsidRDefault="001E2BAE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52DC4082" w14:textId="3278DF10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6FDDD43F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442</w:t>
            </w:r>
          </w:p>
          <w:p w14:paraId="12013C23" w14:textId="68431086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0B6E1C7A" w14:textId="45D5C999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7%</w:t>
            </w:r>
          </w:p>
        </w:tc>
        <w:tc>
          <w:tcPr>
            <w:tcW w:w="2002" w:type="dxa"/>
          </w:tcPr>
          <w:p w14:paraId="1A471E5C" w14:textId="31472683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 xml:space="preserve">JN442690 hypersaline Microbial Mat </w:t>
            </w:r>
          </w:p>
        </w:tc>
        <w:tc>
          <w:tcPr>
            <w:tcW w:w="2738" w:type="dxa"/>
          </w:tcPr>
          <w:p w14:paraId="19E1B5CF" w14:textId="45F064CA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Anaerohalosp</w:t>
            </w:r>
            <w:r w:rsidR="00DD5D96" w:rsidRPr="00C85673">
              <w:rPr>
                <w:i/>
                <w:color w:val="000000" w:themeColor="text1"/>
                <w:sz w:val="20"/>
                <w:szCs w:val="20"/>
              </w:rPr>
              <w:t>h</w:t>
            </w:r>
            <w:r w:rsidRPr="00C85673">
              <w:rPr>
                <w:i/>
                <w:color w:val="000000" w:themeColor="text1"/>
                <w:sz w:val="20"/>
                <w:szCs w:val="20"/>
              </w:rPr>
              <w:t>aera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012537" w:rsidRPr="00C85673">
              <w:rPr>
                <w:i/>
                <w:color w:val="000000" w:themeColor="text1"/>
                <w:sz w:val="20"/>
                <w:szCs w:val="20"/>
              </w:rPr>
              <w:t>lusitana</w:t>
            </w:r>
          </w:p>
          <w:p w14:paraId="35645F14" w14:textId="78C993D1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Planctomycetes)</w:t>
            </w:r>
          </w:p>
        </w:tc>
      </w:tr>
      <w:tr w:rsidR="0031565E" w:rsidRPr="00C85673" w14:paraId="17133F63" w14:textId="77777777" w:rsidTr="00DD5D96">
        <w:tc>
          <w:tcPr>
            <w:tcW w:w="1673" w:type="dxa"/>
          </w:tcPr>
          <w:p w14:paraId="39B04E6C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28</w:t>
            </w:r>
          </w:p>
          <w:p w14:paraId="71C4DFC0" w14:textId="64A67655" w:rsidR="008D3195" w:rsidRPr="00C85673" w:rsidRDefault="001E2BAE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2DC57166" w14:textId="3D1ED69B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14:paraId="0C2DBD05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408</w:t>
            </w:r>
          </w:p>
          <w:p w14:paraId="0CE80D3D" w14:textId="27E1600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</w:p>
          <w:p w14:paraId="6E5B4658" w14:textId="7E13ECF8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28C8AEA7" w14:textId="27364EF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7%</w:t>
            </w:r>
          </w:p>
        </w:tc>
        <w:tc>
          <w:tcPr>
            <w:tcW w:w="2002" w:type="dxa"/>
          </w:tcPr>
          <w:p w14:paraId="749AECFA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Y547876</w:t>
            </w:r>
          </w:p>
          <w:p w14:paraId="35E117B5" w14:textId="63F27EB1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rania Basin brine interface</w:t>
            </w:r>
          </w:p>
        </w:tc>
        <w:tc>
          <w:tcPr>
            <w:tcW w:w="2738" w:type="dxa"/>
          </w:tcPr>
          <w:p w14:paraId="5066E742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D1 lineage</w:t>
            </w:r>
          </w:p>
          <w:p w14:paraId="175748D5" w14:textId="30F8BD24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Parcubacteria)</w:t>
            </w:r>
          </w:p>
        </w:tc>
      </w:tr>
      <w:tr w:rsidR="0031565E" w:rsidRPr="00C85673" w14:paraId="2B3649D6" w14:textId="77777777" w:rsidTr="00DD5D96">
        <w:tc>
          <w:tcPr>
            <w:tcW w:w="1673" w:type="dxa"/>
          </w:tcPr>
          <w:p w14:paraId="75F5AB51" w14:textId="42E9063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67</w:t>
            </w:r>
          </w:p>
          <w:p w14:paraId="587372BC" w14:textId="0B0F4A6A" w:rsidR="008D3195" w:rsidRPr="00C85673" w:rsidRDefault="001E2BAE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23D80206" w14:textId="3DB8A936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82" w:type="dxa"/>
          </w:tcPr>
          <w:p w14:paraId="364521EE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445</w:t>
            </w:r>
          </w:p>
          <w:p w14:paraId="5889FAB6" w14:textId="1D433496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</w:p>
          <w:p w14:paraId="1811DB1D" w14:textId="6C0E5D08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600571DC" w14:textId="03BE6DCE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5%</w:t>
            </w:r>
          </w:p>
        </w:tc>
        <w:tc>
          <w:tcPr>
            <w:tcW w:w="2002" w:type="dxa"/>
          </w:tcPr>
          <w:p w14:paraId="1803AA33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KR857668</w:t>
            </w:r>
          </w:p>
          <w:p w14:paraId="4BEDDD69" w14:textId="50DA9756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 xml:space="preserve">Orca Basin </w:t>
            </w:r>
            <w:r w:rsidR="0029568B" w:rsidRPr="00C85673">
              <w:rPr>
                <w:color w:val="000000" w:themeColor="text1"/>
                <w:sz w:val="20"/>
                <w:szCs w:val="20"/>
              </w:rPr>
              <w:t>hyper-</w:t>
            </w:r>
            <w:r w:rsidRPr="00C85673">
              <w:rPr>
                <w:color w:val="000000" w:themeColor="text1"/>
                <w:sz w:val="20"/>
                <w:szCs w:val="20"/>
              </w:rPr>
              <w:t>saline sed</w:t>
            </w:r>
            <w:r w:rsidR="0029568B" w:rsidRPr="00C85673">
              <w:rPr>
                <w:color w:val="000000" w:themeColor="text1"/>
                <w:sz w:val="20"/>
                <w:szCs w:val="20"/>
              </w:rPr>
              <w:t>iment</w:t>
            </w:r>
          </w:p>
        </w:tc>
        <w:tc>
          <w:tcPr>
            <w:tcW w:w="2738" w:type="dxa"/>
          </w:tcPr>
          <w:p w14:paraId="29736693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 xml:space="preserve">MSBL2 </w:t>
            </w:r>
          </w:p>
          <w:p w14:paraId="7F53F2D6" w14:textId="79E91498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not subsumed under another phylum)</w:t>
            </w:r>
          </w:p>
        </w:tc>
      </w:tr>
      <w:tr w:rsidR="0031565E" w:rsidRPr="00C85673" w14:paraId="02C9417E" w14:textId="77777777" w:rsidTr="00DD5D96">
        <w:tc>
          <w:tcPr>
            <w:tcW w:w="1673" w:type="dxa"/>
          </w:tcPr>
          <w:p w14:paraId="3A20602E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49</w:t>
            </w:r>
          </w:p>
          <w:p w14:paraId="5CBB5C20" w14:textId="0716A6F2" w:rsidR="001E2BAE" w:rsidRPr="00C85673" w:rsidRDefault="001E2BAE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105EA004" w14:textId="429A8372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497D5F93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428</w:t>
            </w:r>
          </w:p>
          <w:p w14:paraId="754F8A81" w14:textId="638D9441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1ACA191C" w14:textId="3D98C2D5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4%</w:t>
            </w:r>
          </w:p>
        </w:tc>
        <w:tc>
          <w:tcPr>
            <w:tcW w:w="2002" w:type="dxa"/>
          </w:tcPr>
          <w:p w14:paraId="0FA55BC2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Y547927</w:t>
            </w:r>
          </w:p>
          <w:p w14:paraId="563206B6" w14:textId="55BDE23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rania Basin brine interface</w:t>
            </w:r>
          </w:p>
        </w:tc>
        <w:tc>
          <w:tcPr>
            <w:tcW w:w="2738" w:type="dxa"/>
          </w:tcPr>
          <w:p w14:paraId="58384F27" w14:textId="5AC516CB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 xml:space="preserve">MSBL2 </w:t>
            </w:r>
            <w:r w:rsidR="00FE6C1F" w:rsidRPr="00C85673">
              <w:rPr>
                <w:color w:val="000000" w:themeColor="text1"/>
                <w:sz w:val="20"/>
                <w:szCs w:val="20"/>
              </w:rPr>
              <w:t>sister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lineage</w:t>
            </w:r>
          </w:p>
        </w:tc>
      </w:tr>
      <w:tr w:rsidR="0031565E" w:rsidRPr="00C85673" w14:paraId="46A86A76" w14:textId="77777777" w:rsidTr="00DD5D96">
        <w:tc>
          <w:tcPr>
            <w:tcW w:w="1673" w:type="dxa"/>
          </w:tcPr>
          <w:p w14:paraId="7C280030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56</w:t>
            </w:r>
          </w:p>
          <w:p w14:paraId="7DE22CA1" w14:textId="259C3743" w:rsidR="001E2BAE" w:rsidRPr="00C85673" w:rsidRDefault="001E2BAE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0039E6CF" w14:textId="3CB17F49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7ECFA0B0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434</w:t>
            </w:r>
          </w:p>
          <w:p w14:paraId="0B269922" w14:textId="18187F12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68D7139E" w14:textId="34D3FD19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2%</w:t>
            </w:r>
          </w:p>
        </w:tc>
        <w:tc>
          <w:tcPr>
            <w:tcW w:w="2002" w:type="dxa"/>
          </w:tcPr>
          <w:p w14:paraId="0EB7FDF5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EF687321</w:t>
            </w:r>
          </w:p>
          <w:p w14:paraId="1E1885C4" w14:textId="024B9114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Chefren Mud volcano</w:t>
            </w:r>
          </w:p>
        </w:tc>
        <w:tc>
          <w:tcPr>
            <w:tcW w:w="2738" w:type="dxa"/>
          </w:tcPr>
          <w:p w14:paraId="178B525B" w14:textId="77777777" w:rsidR="00FE6C1F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 xml:space="preserve">Cytophagales </w:t>
            </w:r>
          </w:p>
          <w:p w14:paraId="2DD0833A" w14:textId="56084D53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Bacteroidetes)</w:t>
            </w:r>
          </w:p>
        </w:tc>
      </w:tr>
      <w:tr w:rsidR="0031565E" w:rsidRPr="00C85673" w14:paraId="5C782DBD" w14:textId="77777777" w:rsidTr="00DD5D96">
        <w:tc>
          <w:tcPr>
            <w:tcW w:w="1673" w:type="dxa"/>
          </w:tcPr>
          <w:p w14:paraId="0E25BF01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08</w:t>
            </w:r>
          </w:p>
          <w:p w14:paraId="4609035D" w14:textId="7F415493" w:rsidR="008D3195" w:rsidRPr="00C85673" w:rsidRDefault="001E2BAE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7B46476B" w14:textId="5D76EA0A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14:paraId="3105779E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390</w:t>
            </w:r>
          </w:p>
          <w:p w14:paraId="7AB825D1" w14:textId="39CABB45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62D2E019" w14:textId="62CD580F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</w:tcPr>
          <w:p w14:paraId="79E43080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J133617</w:t>
            </w:r>
          </w:p>
          <w:p w14:paraId="4EEC0CB4" w14:textId="74B4929A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Kebrit Deep brine</w:t>
            </w:r>
          </w:p>
        </w:tc>
        <w:tc>
          <w:tcPr>
            <w:tcW w:w="2738" w:type="dxa"/>
          </w:tcPr>
          <w:p w14:paraId="50B02543" w14:textId="18B738CE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KB1 Type I</w:t>
            </w:r>
          </w:p>
        </w:tc>
      </w:tr>
      <w:tr w:rsidR="0031565E" w:rsidRPr="00C85673" w14:paraId="2B3B272E" w14:textId="77777777" w:rsidTr="00DD5D96">
        <w:tc>
          <w:tcPr>
            <w:tcW w:w="1673" w:type="dxa"/>
          </w:tcPr>
          <w:p w14:paraId="50E5EBDB" w14:textId="77777777" w:rsidR="001E2BAE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03</w:t>
            </w:r>
          </w:p>
          <w:p w14:paraId="097F94CA" w14:textId="55BD6576" w:rsidR="008D3195" w:rsidRPr="00C85673" w:rsidRDefault="001E2BAE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  <w:r w:rsidR="008D3195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1" w:type="dxa"/>
          </w:tcPr>
          <w:p w14:paraId="67DB820C" w14:textId="61F05971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82" w:type="dxa"/>
          </w:tcPr>
          <w:p w14:paraId="4B9D6DD7" w14:textId="77777777" w:rsidR="00F17BA0" w:rsidRPr="00C85673" w:rsidRDefault="00F17BA0" w:rsidP="00F17BA0">
            <w:pPr>
              <w:pStyle w:val="PrformatHTML"/>
              <w:rPr>
                <w:rFonts w:ascii="Times New Roman" w:hAnsi="Times New Roman" w:cs="Times New Roman"/>
                <w:color w:val="000000" w:themeColor="text1"/>
              </w:rPr>
            </w:pPr>
            <w:r w:rsidRPr="00C85673">
              <w:rPr>
                <w:rFonts w:ascii="Times New Roman" w:hAnsi="Times New Roman" w:cs="Times New Roman"/>
                <w:color w:val="000000" w:themeColor="text1"/>
              </w:rPr>
              <w:t>OP389387</w:t>
            </w:r>
          </w:p>
          <w:p w14:paraId="682C3167" w14:textId="4BDF2BBA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</w:p>
          <w:p w14:paraId="74B11804" w14:textId="4EAD7A97" w:rsidR="008D3195" w:rsidRPr="00C85673" w:rsidRDefault="008D3195" w:rsidP="0017269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7E7BB6C9" w14:textId="2CF59178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2002" w:type="dxa"/>
          </w:tcPr>
          <w:p w14:paraId="2FE40954" w14:textId="77777777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DQ521797</w:t>
            </w:r>
          </w:p>
          <w:p w14:paraId="6B204011" w14:textId="5A469AE3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Hypersaline Gulf of Mexico seep</w:t>
            </w:r>
          </w:p>
        </w:tc>
        <w:tc>
          <w:tcPr>
            <w:tcW w:w="2738" w:type="dxa"/>
          </w:tcPr>
          <w:p w14:paraId="4F46C08A" w14:textId="20BB67FF" w:rsidR="008D3195" w:rsidRPr="00C85673" w:rsidRDefault="008D3195" w:rsidP="009E64F0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KB1 Type II</w:t>
            </w:r>
          </w:p>
        </w:tc>
      </w:tr>
      <w:tr w:rsidR="0031565E" w:rsidRPr="00C85673" w14:paraId="247EF85B" w14:textId="77777777" w:rsidTr="00DD5D96">
        <w:tc>
          <w:tcPr>
            <w:tcW w:w="1673" w:type="dxa"/>
          </w:tcPr>
          <w:p w14:paraId="2DA2A243" w14:textId="0AA346A8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02</w:t>
            </w:r>
          </w:p>
          <w:p w14:paraId="5337B902" w14:textId="0B7FE2A9" w:rsidR="00F01832" w:rsidRPr="00C85673" w:rsidRDefault="001E2BAE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rchaea</w:t>
            </w:r>
          </w:p>
        </w:tc>
        <w:tc>
          <w:tcPr>
            <w:tcW w:w="911" w:type="dxa"/>
          </w:tcPr>
          <w:p w14:paraId="1BC1654F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82" w:type="dxa"/>
          </w:tcPr>
          <w:p w14:paraId="65584A89" w14:textId="1C69376C" w:rsidR="00F01832" w:rsidRPr="00C85673" w:rsidRDefault="001E2BAE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  <w:shd w:val="clear" w:color="auto" w:fill="FFFFFF"/>
              </w:rPr>
              <w:t>OP389470</w:t>
            </w:r>
          </w:p>
          <w:p w14:paraId="07304483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61C107CA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9%</w:t>
            </w:r>
          </w:p>
        </w:tc>
        <w:tc>
          <w:tcPr>
            <w:tcW w:w="2002" w:type="dxa"/>
          </w:tcPr>
          <w:p w14:paraId="4554C50C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Y226377</w:t>
            </w:r>
          </w:p>
          <w:p w14:paraId="60183014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rania Basin brine</w:t>
            </w:r>
          </w:p>
        </w:tc>
        <w:tc>
          <w:tcPr>
            <w:tcW w:w="2738" w:type="dxa"/>
          </w:tcPr>
          <w:p w14:paraId="1AF95D7D" w14:textId="15CF58D9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MSBL-1 archaea</w:t>
            </w:r>
          </w:p>
          <w:p w14:paraId="4B7D6455" w14:textId="4EEE0601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Euryarchaeota)</w:t>
            </w:r>
          </w:p>
        </w:tc>
      </w:tr>
      <w:tr w:rsidR="0031565E" w:rsidRPr="00C85673" w14:paraId="71A54EC8" w14:textId="77777777" w:rsidTr="00DD5D96">
        <w:tc>
          <w:tcPr>
            <w:tcW w:w="1673" w:type="dxa"/>
          </w:tcPr>
          <w:p w14:paraId="360A8EFB" w14:textId="3A743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33</w:t>
            </w:r>
          </w:p>
          <w:p w14:paraId="1780A055" w14:textId="348A4F08" w:rsidR="001E2BAE" w:rsidRPr="00C85673" w:rsidRDefault="001E2BAE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rchaea</w:t>
            </w:r>
          </w:p>
          <w:p w14:paraId="4E1BF771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</w:tcPr>
          <w:p w14:paraId="21F09619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20843BB4" w14:textId="77777777" w:rsidR="001E2BAE" w:rsidRPr="00C85673" w:rsidRDefault="001E2BAE" w:rsidP="001E2BAE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  <w:shd w:val="clear" w:color="auto" w:fill="FFFFFF"/>
              </w:rPr>
              <w:t>OP389500</w:t>
            </w:r>
          </w:p>
          <w:p w14:paraId="25BB1413" w14:textId="40E807E9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14FDF253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2002" w:type="dxa"/>
          </w:tcPr>
          <w:p w14:paraId="6D461053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M268267</w:t>
            </w:r>
          </w:p>
          <w:p w14:paraId="33ED2681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rania Basin mud volcano</w:t>
            </w:r>
          </w:p>
        </w:tc>
        <w:tc>
          <w:tcPr>
            <w:tcW w:w="2738" w:type="dxa"/>
          </w:tcPr>
          <w:p w14:paraId="1CD31CA5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MSBL-1 archaea, paraphyletic lineage</w:t>
            </w:r>
          </w:p>
          <w:p w14:paraId="2BEB0180" w14:textId="67DA6955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Euryarchaeota)</w:t>
            </w:r>
          </w:p>
        </w:tc>
      </w:tr>
      <w:tr w:rsidR="0031565E" w:rsidRPr="00C85673" w14:paraId="37C15A02" w14:textId="77777777" w:rsidTr="00DD5D96">
        <w:tc>
          <w:tcPr>
            <w:tcW w:w="1673" w:type="dxa"/>
          </w:tcPr>
          <w:p w14:paraId="28A3E398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22</w:t>
            </w:r>
          </w:p>
          <w:p w14:paraId="3462AFED" w14:textId="77777777" w:rsidR="001E2BAE" w:rsidRPr="00C85673" w:rsidRDefault="001E2BAE" w:rsidP="001E2BAE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rchaea</w:t>
            </w:r>
          </w:p>
          <w:p w14:paraId="6DCC5334" w14:textId="02ACA5D6" w:rsidR="001E2BAE" w:rsidRPr="00C85673" w:rsidRDefault="001E2BAE" w:rsidP="00272BC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</w:tcPr>
          <w:p w14:paraId="52A0D82B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2BD93FF4" w14:textId="77777777" w:rsidR="001E2BAE" w:rsidRPr="00C85673" w:rsidRDefault="001E2BAE" w:rsidP="001E2BAE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  <w:shd w:val="clear" w:color="auto" w:fill="FFFFFF"/>
              </w:rPr>
              <w:t>OP389489</w:t>
            </w:r>
          </w:p>
          <w:p w14:paraId="7F91C135" w14:textId="40843B0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15AE1B6C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5.9%</w:t>
            </w:r>
          </w:p>
        </w:tc>
        <w:tc>
          <w:tcPr>
            <w:tcW w:w="2002" w:type="dxa"/>
          </w:tcPr>
          <w:p w14:paraId="4E50E783" w14:textId="10CE6DED" w:rsidR="0029568B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B177019</w:t>
            </w:r>
          </w:p>
          <w:p w14:paraId="740AD6D2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eru Margin subsurface</w:t>
            </w:r>
          </w:p>
        </w:tc>
        <w:tc>
          <w:tcPr>
            <w:tcW w:w="2738" w:type="dxa"/>
          </w:tcPr>
          <w:p w14:paraId="5EE01EF6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Marine Benthic Group D</w:t>
            </w:r>
          </w:p>
          <w:p w14:paraId="5710BA21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Thermoplasmatales)</w:t>
            </w:r>
          </w:p>
        </w:tc>
      </w:tr>
      <w:tr w:rsidR="0031565E" w:rsidRPr="00C85673" w14:paraId="0B3D641C" w14:textId="77777777" w:rsidTr="00DD5D96">
        <w:tc>
          <w:tcPr>
            <w:tcW w:w="1673" w:type="dxa"/>
          </w:tcPr>
          <w:p w14:paraId="0FA6C649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rine 05-50</w:t>
            </w:r>
          </w:p>
          <w:p w14:paraId="4903DEE2" w14:textId="77777777" w:rsidR="001E2BAE" w:rsidRPr="00C85673" w:rsidRDefault="001E2BAE" w:rsidP="001E2BAE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rchaea</w:t>
            </w:r>
          </w:p>
          <w:p w14:paraId="0C11A3E8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1" w:type="dxa"/>
          </w:tcPr>
          <w:p w14:paraId="1BC9B667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lastRenderedPageBreak/>
              <w:t>79</w:t>
            </w:r>
          </w:p>
        </w:tc>
        <w:tc>
          <w:tcPr>
            <w:tcW w:w="1182" w:type="dxa"/>
          </w:tcPr>
          <w:p w14:paraId="370D6D07" w14:textId="37481392" w:rsidR="001E2BAE" w:rsidRPr="00C85673" w:rsidRDefault="001E2BAE" w:rsidP="001E2BAE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517</w:t>
            </w:r>
          </w:p>
          <w:p w14:paraId="24674CF6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dxa"/>
          </w:tcPr>
          <w:p w14:paraId="2A002E0B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7%</w:t>
            </w:r>
          </w:p>
        </w:tc>
        <w:tc>
          <w:tcPr>
            <w:tcW w:w="2002" w:type="dxa"/>
          </w:tcPr>
          <w:p w14:paraId="63F32A12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HE604632</w:t>
            </w:r>
          </w:p>
          <w:p w14:paraId="02A1D8B9" w14:textId="77777777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lastRenderedPageBreak/>
              <w:t>Hypersaline lake Kazin sediment</w:t>
            </w:r>
          </w:p>
        </w:tc>
        <w:tc>
          <w:tcPr>
            <w:tcW w:w="2738" w:type="dxa"/>
          </w:tcPr>
          <w:p w14:paraId="58766FF7" w14:textId="77777777" w:rsidR="005A3539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lastRenderedPageBreak/>
              <w:t>Halodesulfoarchaeum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85673">
              <w:rPr>
                <w:i/>
                <w:color w:val="000000" w:themeColor="text1"/>
                <w:sz w:val="20"/>
                <w:szCs w:val="20"/>
              </w:rPr>
              <w:t>formicicum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5A3539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9A85E7B" w14:textId="550268AC" w:rsidR="00F01832" w:rsidRPr="00C85673" w:rsidRDefault="00F0183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lastRenderedPageBreak/>
              <w:t>(Halobacteria)</w:t>
            </w:r>
          </w:p>
        </w:tc>
      </w:tr>
      <w:tr w:rsidR="0031565E" w:rsidRPr="00C85673" w14:paraId="1FDA4282" w14:textId="77777777" w:rsidTr="00DD5D96">
        <w:tc>
          <w:tcPr>
            <w:tcW w:w="1673" w:type="dxa"/>
          </w:tcPr>
          <w:p w14:paraId="3C92761C" w14:textId="4FDAA7DC" w:rsidR="00012537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lastRenderedPageBreak/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08-</w:t>
            </w:r>
            <w:r w:rsidR="00C603CA" w:rsidRPr="00C85673">
              <w:rPr>
                <w:color w:val="000000" w:themeColor="text1"/>
                <w:sz w:val="20"/>
                <w:szCs w:val="20"/>
              </w:rPr>
              <w:t>09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59C9DFD2" w14:textId="31122B67" w:rsidR="00012537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82" w:type="dxa"/>
          </w:tcPr>
          <w:p w14:paraId="309C585A" w14:textId="1A423CE9" w:rsidR="00012537" w:rsidRPr="00C85673" w:rsidRDefault="00416BE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691</w:t>
            </w:r>
          </w:p>
        </w:tc>
        <w:tc>
          <w:tcPr>
            <w:tcW w:w="1089" w:type="dxa"/>
          </w:tcPr>
          <w:p w14:paraId="78F63F19" w14:textId="1618A35D" w:rsidR="00012537" w:rsidRPr="00C85673" w:rsidRDefault="00416BE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8%</w:t>
            </w:r>
          </w:p>
        </w:tc>
        <w:tc>
          <w:tcPr>
            <w:tcW w:w="2002" w:type="dxa"/>
          </w:tcPr>
          <w:p w14:paraId="7E36A4B9" w14:textId="4A3FD17E" w:rsidR="00C603CA" w:rsidRPr="00C85673" w:rsidRDefault="00C603C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416BEA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119220 </w:t>
            </w:r>
          </w:p>
          <w:p w14:paraId="19DF8A16" w14:textId="44B9962A" w:rsidR="00012537" w:rsidRPr="00C85673" w:rsidRDefault="00C603C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61E507E6" w14:textId="77777777" w:rsidR="00012537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Stenotrophomonas</w:t>
            </w:r>
            <w:r w:rsidR="00BC4492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>maltophila</w:t>
            </w:r>
          </w:p>
          <w:p w14:paraId="2FC125F7" w14:textId="2A6CF293" w:rsidR="005A3539" w:rsidRPr="00C85673" w:rsidRDefault="005A3539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Gammaproteobacteria)</w:t>
            </w:r>
          </w:p>
        </w:tc>
      </w:tr>
      <w:tr w:rsidR="0031565E" w:rsidRPr="00C85673" w14:paraId="4B3BECC3" w14:textId="77777777" w:rsidTr="00DD5D96">
        <w:tc>
          <w:tcPr>
            <w:tcW w:w="1673" w:type="dxa"/>
          </w:tcPr>
          <w:p w14:paraId="13363D89" w14:textId="374FFCD2" w:rsidR="00012537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08-</w:t>
            </w:r>
            <w:r w:rsidR="00C603CA" w:rsidRPr="00C85673">
              <w:rPr>
                <w:color w:val="000000" w:themeColor="text1"/>
                <w:sz w:val="20"/>
                <w:szCs w:val="20"/>
              </w:rPr>
              <w:t>46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22E36F1D" w14:textId="7DDB3C3C" w:rsidR="00012537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82" w:type="dxa"/>
          </w:tcPr>
          <w:p w14:paraId="0A2A63CF" w14:textId="78F1351B" w:rsidR="00012537" w:rsidRPr="00C85673" w:rsidRDefault="00CF0060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718</w:t>
            </w:r>
          </w:p>
        </w:tc>
        <w:tc>
          <w:tcPr>
            <w:tcW w:w="1089" w:type="dxa"/>
          </w:tcPr>
          <w:p w14:paraId="1743BF7D" w14:textId="4E5BEAB5" w:rsidR="00012537" w:rsidRPr="00C85673" w:rsidRDefault="00416BE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2002" w:type="dxa"/>
          </w:tcPr>
          <w:p w14:paraId="66E8DB44" w14:textId="0D54BD25" w:rsidR="00012537" w:rsidRPr="00C85673" w:rsidRDefault="00C603C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416BEA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027607</w:t>
            </w:r>
          </w:p>
          <w:p w14:paraId="1D15D63C" w14:textId="2C5062AF" w:rsidR="00C603CA" w:rsidRPr="00C85673" w:rsidRDefault="00C603C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0BC0264E" w14:textId="4C63AFCA" w:rsidR="00012537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Cupriavidus</w:t>
            </w:r>
            <w:r w:rsidR="00BC4492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>metallidur</w:t>
            </w:r>
            <w:r w:rsidR="00BA4D11" w:rsidRPr="00C85673">
              <w:rPr>
                <w:i/>
                <w:color w:val="000000" w:themeColor="text1"/>
                <w:sz w:val="20"/>
                <w:szCs w:val="20"/>
              </w:rPr>
              <w:t>a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>ns</w:t>
            </w:r>
          </w:p>
          <w:p w14:paraId="69C87BA2" w14:textId="05DC5EC4" w:rsidR="005A3539" w:rsidRPr="00C85673" w:rsidRDefault="005A3539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Betaproteobacteria)</w:t>
            </w:r>
          </w:p>
        </w:tc>
      </w:tr>
      <w:tr w:rsidR="0031565E" w:rsidRPr="00C85673" w14:paraId="73A46462" w14:textId="77777777" w:rsidTr="00DD5D96">
        <w:tc>
          <w:tcPr>
            <w:tcW w:w="1673" w:type="dxa"/>
          </w:tcPr>
          <w:p w14:paraId="54F6D8CB" w14:textId="72BA5FBA" w:rsidR="00012537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08-</w:t>
            </w:r>
            <w:r w:rsidR="00C603CA" w:rsidRPr="00C85673">
              <w:rPr>
                <w:color w:val="000000" w:themeColor="text1"/>
                <w:sz w:val="20"/>
                <w:szCs w:val="20"/>
              </w:rPr>
              <w:t>03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1CE7C96D" w14:textId="0FB867E1" w:rsidR="00012537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032720BC" w14:textId="72EB7E7C" w:rsidR="00012537" w:rsidRPr="00C85673" w:rsidRDefault="00CF0060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687</w:t>
            </w:r>
          </w:p>
        </w:tc>
        <w:tc>
          <w:tcPr>
            <w:tcW w:w="1089" w:type="dxa"/>
          </w:tcPr>
          <w:p w14:paraId="0F1F8060" w14:textId="0B9EBFA9" w:rsidR="00012537" w:rsidRPr="00C85673" w:rsidRDefault="00CF0060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4%</w:t>
            </w:r>
          </w:p>
        </w:tc>
        <w:tc>
          <w:tcPr>
            <w:tcW w:w="2002" w:type="dxa"/>
          </w:tcPr>
          <w:p w14:paraId="185A877D" w14:textId="68F6039F" w:rsidR="00012537" w:rsidRPr="00C85673" w:rsidRDefault="00C603C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CP053381</w:t>
            </w:r>
          </w:p>
          <w:p w14:paraId="468C9F92" w14:textId="6719F1E0" w:rsidR="00C603CA" w:rsidRPr="00C85673" w:rsidRDefault="00C603C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1ACCEDE4" w14:textId="77777777" w:rsidR="00012537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Halomonas</w:t>
            </w:r>
            <w:r w:rsidR="00BC4492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>sulfidoxydans</w:t>
            </w:r>
          </w:p>
          <w:p w14:paraId="1BD27377" w14:textId="42CF11E7" w:rsidR="005A3539" w:rsidRPr="00C85673" w:rsidRDefault="005A3539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Gammaproteobacteria)</w:t>
            </w:r>
          </w:p>
        </w:tc>
      </w:tr>
      <w:tr w:rsidR="0031565E" w:rsidRPr="00C85673" w14:paraId="603686D7" w14:textId="77777777" w:rsidTr="00DD5D96">
        <w:tc>
          <w:tcPr>
            <w:tcW w:w="1673" w:type="dxa"/>
          </w:tcPr>
          <w:p w14:paraId="04AC00BC" w14:textId="1D3FEAA5" w:rsidR="00012537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08-</w:t>
            </w:r>
            <w:r w:rsidR="000E562C" w:rsidRPr="00C85673">
              <w:rPr>
                <w:color w:val="000000" w:themeColor="text1"/>
                <w:sz w:val="20"/>
                <w:szCs w:val="20"/>
              </w:rPr>
              <w:t xml:space="preserve">05 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55A4ECF6" w14:textId="44F3751A" w:rsidR="00012537" w:rsidRPr="00C85673" w:rsidRDefault="000E562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332369D7" w14:textId="585B6421" w:rsidR="00012537" w:rsidRPr="00C85673" w:rsidRDefault="0036199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688</w:t>
            </w:r>
          </w:p>
        </w:tc>
        <w:tc>
          <w:tcPr>
            <w:tcW w:w="1089" w:type="dxa"/>
          </w:tcPr>
          <w:p w14:paraId="70A03A17" w14:textId="691D059E" w:rsidR="00012537" w:rsidRPr="00C85673" w:rsidRDefault="0036199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8%</w:t>
            </w:r>
          </w:p>
        </w:tc>
        <w:tc>
          <w:tcPr>
            <w:tcW w:w="2002" w:type="dxa"/>
          </w:tcPr>
          <w:p w14:paraId="57506AC9" w14:textId="33492F30" w:rsidR="00012537" w:rsidRPr="00C85673" w:rsidRDefault="000E562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416BEA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025900</w:t>
            </w:r>
          </w:p>
          <w:p w14:paraId="4DE16E27" w14:textId="58248D59" w:rsidR="000E562C" w:rsidRPr="00C85673" w:rsidRDefault="000E562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568A74BD" w14:textId="77777777" w:rsidR="00012537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Thermus</w:t>
            </w:r>
            <w:r w:rsidR="00BC4492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0E562C" w:rsidRPr="00C85673">
              <w:rPr>
                <w:i/>
                <w:color w:val="000000" w:themeColor="text1"/>
                <w:sz w:val="20"/>
                <w:szCs w:val="20"/>
              </w:rPr>
              <w:t>aquaticus</w:t>
            </w:r>
          </w:p>
          <w:p w14:paraId="5C4BBA4A" w14:textId="20E6C10A" w:rsidR="000E562C" w:rsidRPr="00C85673" w:rsidRDefault="000E562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Thermales)</w:t>
            </w:r>
          </w:p>
        </w:tc>
      </w:tr>
      <w:tr w:rsidR="0031565E" w:rsidRPr="00C85673" w14:paraId="2030DE73" w14:textId="77777777" w:rsidTr="00DD5D96">
        <w:tc>
          <w:tcPr>
            <w:tcW w:w="1673" w:type="dxa"/>
          </w:tcPr>
          <w:p w14:paraId="26DFDDC5" w14:textId="2FCAD1E7" w:rsidR="00012537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08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 xml:space="preserve">33 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754B851C" w14:textId="3BDE2149" w:rsidR="00012537" w:rsidRPr="00C85673" w:rsidRDefault="00537386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82" w:type="dxa"/>
          </w:tcPr>
          <w:p w14:paraId="6D3E8C5D" w14:textId="09720DA1" w:rsidR="00012537" w:rsidRPr="00C85673" w:rsidRDefault="00537386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708</w:t>
            </w:r>
          </w:p>
        </w:tc>
        <w:tc>
          <w:tcPr>
            <w:tcW w:w="1089" w:type="dxa"/>
          </w:tcPr>
          <w:p w14:paraId="139BBC1B" w14:textId="43BC2E7C" w:rsidR="00012537" w:rsidRPr="00C85673" w:rsidRDefault="00537386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7%</w:t>
            </w:r>
          </w:p>
        </w:tc>
        <w:tc>
          <w:tcPr>
            <w:tcW w:w="2002" w:type="dxa"/>
          </w:tcPr>
          <w:p w14:paraId="1F346660" w14:textId="24BE7554" w:rsidR="0036199A" w:rsidRPr="00C85673" w:rsidRDefault="0036199A" w:rsidP="0036199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537386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109671</w:t>
            </w:r>
          </w:p>
          <w:p w14:paraId="588C1613" w14:textId="38483669" w:rsidR="00012537" w:rsidRPr="00C85673" w:rsidRDefault="0036199A" w:rsidP="0036199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4D89AC6A" w14:textId="77777777" w:rsidR="00012537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Bacillus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85673">
              <w:rPr>
                <w:i/>
                <w:color w:val="000000" w:themeColor="text1"/>
                <w:sz w:val="20"/>
                <w:szCs w:val="20"/>
              </w:rPr>
              <w:t>abyssalis</w:t>
            </w:r>
          </w:p>
          <w:p w14:paraId="1137AE92" w14:textId="13C6F72E" w:rsidR="00DE2DDC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70B933C7" w14:textId="77777777" w:rsidTr="00DD5D96">
        <w:tc>
          <w:tcPr>
            <w:tcW w:w="1673" w:type="dxa"/>
          </w:tcPr>
          <w:p w14:paraId="0DD2993A" w14:textId="6F29B7A7" w:rsidR="00012537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 xml:space="preserve">Fluid Mud 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>08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06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634D096E" w14:textId="5E33DB7A" w:rsidR="00012537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82" w:type="dxa"/>
          </w:tcPr>
          <w:p w14:paraId="1D6FA61E" w14:textId="4BF097D9" w:rsidR="00012537" w:rsidRPr="00C85673" w:rsidRDefault="003D0A61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689</w:t>
            </w:r>
          </w:p>
        </w:tc>
        <w:tc>
          <w:tcPr>
            <w:tcW w:w="1089" w:type="dxa"/>
          </w:tcPr>
          <w:p w14:paraId="5F44889D" w14:textId="7087E263" w:rsidR="00012537" w:rsidRPr="00C85673" w:rsidRDefault="003D0A61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5.8%</w:t>
            </w:r>
          </w:p>
        </w:tc>
        <w:tc>
          <w:tcPr>
            <w:tcW w:w="2002" w:type="dxa"/>
          </w:tcPr>
          <w:p w14:paraId="0967177C" w14:textId="2DF37581" w:rsidR="00012537" w:rsidRPr="00C85673" w:rsidRDefault="0036199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0E13CB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116916</w:t>
            </w:r>
          </w:p>
          <w:p w14:paraId="6339E652" w14:textId="56D9106F" w:rsidR="0036199A" w:rsidRPr="00C85673" w:rsidRDefault="0036199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7F27B3E2" w14:textId="016C59B6" w:rsidR="00012537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Piscibacillus</w:t>
            </w:r>
            <w:r w:rsidR="0036199A" w:rsidRPr="00C85673">
              <w:rPr>
                <w:i/>
                <w:color w:val="000000" w:themeColor="text1"/>
                <w:sz w:val="20"/>
                <w:szCs w:val="20"/>
              </w:rPr>
              <w:t xml:space="preserve"> halophilius</w:t>
            </w:r>
          </w:p>
          <w:p w14:paraId="3F45B839" w14:textId="312CF351" w:rsidR="00DE2DDC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6F0D93CA" w14:textId="77777777" w:rsidTr="00DD5D96">
        <w:tc>
          <w:tcPr>
            <w:tcW w:w="1673" w:type="dxa"/>
          </w:tcPr>
          <w:p w14:paraId="0C0447AA" w14:textId="5A080B2F" w:rsidR="00012537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08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14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1B3E0DAA" w14:textId="1C01B9CE" w:rsidR="00012537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82" w:type="dxa"/>
          </w:tcPr>
          <w:p w14:paraId="369F027B" w14:textId="5DBEAC92" w:rsidR="00012537" w:rsidRPr="00C85673" w:rsidRDefault="003E7B70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</w:t>
            </w:r>
            <w:r w:rsidR="003A6983" w:rsidRPr="00C85673">
              <w:rPr>
                <w:color w:val="000000" w:themeColor="text1"/>
                <w:sz w:val="20"/>
                <w:szCs w:val="20"/>
              </w:rPr>
              <w:t>352695</w:t>
            </w:r>
          </w:p>
        </w:tc>
        <w:tc>
          <w:tcPr>
            <w:tcW w:w="1089" w:type="dxa"/>
          </w:tcPr>
          <w:p w14:paraId="0D2F0CB7" w14:textId="55310D87" w:rsidR="00012537" w:rsidRPr="00C85673" w:rsidRDefault="000E13CB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1%</w:t>
            </w:r>
          </w:p>
        </w:tc>
        <w:tc>
          <w:tcPr>
            <w:tcW w:w="2002" w:type="dxa"/>
          </w:tcPr>
          <w:p w14:paraId="15ABA309" w14:textId="55E0D90C" w:rsidR="00012537" w:rsidRPr="00C85673" w:rsidRDefault="0036199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0E13CB" w:rsidRPr="00C85673">
              <w:rPr>
                <w:color w:val="000000" w:themeColor="text1"/>
                <w:sz w:val="20"/>
                <w:szCs w:val="20"/>
              </w:rPr>
              <w:t>_</w:t>
            </w:r>
            <w:r w:rsidR="00106318" w:rsidRPr="00C85673">
              <w:rPr>
                <w:color w:val="000000" w:themeColor="text1"/>
                <w:sz w:val="20"/>
                <w:szCs w:val="20"/>
              </w:rPr>
              <w:t>026516</w:t>
            </w:r>
          </w:p>
          <w:p w14:paraId="61078EC3" w14:textId="4698F5B2" w:rsidR="00106318" w:rsidRPr="00C85673" w:rsidRDefault="0010631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40064669" w14:textId="77777777" w:rsidR="00012537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Anoxybacillus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85673">
              <w:rPr>
                <w:i/>
                <w:color w:val="000000" w:themeColor="text1"/>
                <w:sz w:val="20"/>
                <w:szCs w:val="20"/>
              </w:rPr>
              <w:t>flavithermus</w:t>
            </w:r>
          </w:p>
          <w:p w14:paraId="79FCB736" w14:textId="4BC80FD2" w:rsidR="00DE2DDC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5031C8C7" w14:textId="77777777" w:rsidTr="00DD5D96">
        <w:tc>
          <w:tcPr>
            <w:tcW w:w="1673" w:type="dxa"/>
          </w:tcPr>
          <w:p w14:paraId="76EBB247" w14:textId="506BA497" w:rsidR="00012537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08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15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4B233E69" w14:textId="3B573BEF" w:rsidR="00012537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82" w:type="dxa"/>
          </w:tcPr>
          <w:p w14:paraId="221E1C49" w14:textId="1FFCC71D" w:rsidR="00012537" w:rsidRPr="00C85673" w:rsidRDefault="00CF55D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696</w:t>
            </w:r>
          </w:p>
        </w:tc>
        <w:tc>
          <w:tcPr>
            <w:tcW w:w="1089" w:type="dxa"/>
          </w:tcPr>
          <w:p w14:paraId="782FE3B3" w14:textId="6F21697D" w:rsidR="00012537" w:rsidRPr="00C85673" w:rsidRDefault="00CF55D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7.8%</w:t>
            </w:r>
          </w:p>
        </w:tc>
        <w:tc>
          <w:tcPr>
            <w:tcW w:w="2002" w:type="dxa"/>
          </w:tcPr>
          <w:p w14:paraId="02419F16" w14:textId="6FEFAF06" w:rsidR="00012537" w:rsidRPr="00C85673" w:rsidRDefault="0010631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0E13CB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151896</w:t>
            </w:r>
          </w:p>
          <w:p w14:paraId="603F394B" w14:textId="44EDD3EA" w:rsidR="00106318" w:rsidRPr="00C85673" w:rsidRDefault="0010631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754A1474" w14:textId="77777777" w:rsidR="00012537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Anoxybacillus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85673">
              <w:rPr>
                <w:i/>
                <w:color w:val="000000" w:themeColor="text1"/>
                <w:sz w:val="20"/>
                <w:szCs w:val="20"/>
              </w:rPr>
              <w:t>geothermalis</w:t>
            </w:r>
          </w:p>
          <w:p w14:paraId="7485E868" w14:textId="35FFAF8F" w:rsidR="00DE2DDC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3133FDD7" w14:textId="77777777" w:rsidTr="00DD5D96">
        <w:tc>
          <w:tcPr>
            <w:tcW w:w="1673" w:type="dxa"/>
          </w:tcPr>
          <w:p w14:paraId="20F062D2" w14:textId="5E844337" w:rsidR="00594272" w:rsidRPr="00C85673" w:rsidRDefault="00594272" w:rsidP="00594272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 08-01 Bacteria</w:t>
            </w:r>
          </w:p>
        </w:tc>
        <w:tc>
          <w:tcPr>
            <w:tcW w:w="911" w:type="dxa"/>
          </w:tcPr>
          <w:p w14:paraId="410BD4AD" w14:textId="1CA3128C" w:rsidR="00594272" w:rsidRPr="00C85673" w:rsidRDefault="00594272" w:rsidP="00594272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82" w:type="dxa"/>
          </w:tcPr>
          <w:p w14:paraId="7DEAC823" w14:textId="63745986" w:rsidR="00594272" w:rsidRPr="00C85673" w:rsidRDefault="00594272" w:rsidP="00594272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686</w:t>
            </w:r>
          </w:p>
        </w:tc>
        <w:tc>
          <w:tcPr>
            <w:tcW w:w="1089" w:type="dxa"/>
          </w:tcPr>
          <w:p w14:paraId="330CD802" w14:textId="55511219" w:rsidR="00594272" w:rsidRPr="00C85673" w:rsidRDefault="00594272" w:rsidP="00594272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7%</w:t>
            </w:r>
          </w:p>
        </w:tc>
        <w:tc>
          <w:tcPr>
            <w:tcW w:w="2002" w:type="dxa"/>
          </w:tcPr>
          <w:p w14:paraId="17125E4C" w14:textId="77777777" w:rsidR="00594272" w:rsidRPr="00C85673" w:rsidRDefault="00594272" w:rsidP="00594272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GU936608</w:t>
            </w:r>
          </w:p>
          <w:p w14:paraId="0EC790C8" w14:textId="36B842B5" w:rsidR="00594272" w:rsidRPr="00C85673" w:rsidRDefault="00594272" w:rsidP="00594272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21A0C6F3" w14:textId="77777777" w:rsidR="00594272" w:rsidRPr="00C85673" w:rsidRDefault="00594272" w:rsidP="00594272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Geobacillus pallidus</w:t>
            </w:r>
          </w:p>
          <w:p w14:paraId="190A0A25" w14:textId="2FFD1C3D" w:rsidR="00594272" w:rsidRPr="00C85673" w:rsidRDefault="00594272" w:rsidP="00594272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76F2E774" w14:textId="77777777" w:rsidTr="00DD5D96">
        <w:tc>
          <w:tcPr>
            <w:tcW w:w="1673" w:type="dxa"/>
          </w:tcPr>
          <w:p w14:paraId="0FE8B690" w14:textId="139E805F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08-</w:t>
            </w:r>
            <w:r w:rsidR="00EA40EB" w:rsidRPr="00C85673">
              <w:rPr>
                <w:color w:val="000000" w:themeColor="text1"/>
                <w:sz w:val="20"/>
                <w:szCs w:val="20"/>
              </w:rPr>
              <w:t>01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Archaea</w:t>
            </w:r>
          </w:p>
        </w:tc>
        <w:tc>
          <w:tcPr>
            <w:tcW w:w="911" w:type="dxa"/>
          </w:tcPr>
          <w:p w14:paraId="6DB06E67" w14:textId="478AE9BD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182" w:type="dxa"/>
          </w:tcPr>
          <w:p w14:paraId="2488592F" w14:textId="1C44EBA9" w:rsidR="00272BC8" w:rsidRPr="00C85673" w:rsidRDefault="009E25FB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299</w:t>
            </w:r>
          </w:p>
        </w:tc>
        <w:tc>
          <w:tcPr>
            <w:tcW w:w="1089" w:type="dxa"/>
          </w:tcPr>
          <w:p w14:paraId="1DD22BFB" w14:textId="3D938008" w:rsidR="00272BC8" w:rsidRPr="00C85673" w:rsidRDefault="009E25FB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5%</w:t>
            </w:r>
          </w:p>
        </w:tc>
        <w:tc>
          <w:tcPr>
            <w:tcW w:w="2002" w:type="dxa"/>
          </w:tcPr>
          <w:p w14:paraId="546D6BA2" w14:textId="77777777" w:rsidR="00B1099D" w:rsidRPr="00C85673" w:rsidRDefault="00B1099D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Y226377</w:t>
            </w:r>
          </w:p>
          <w:p w14:paraId="22EDEFBD" w14:textId="258D2931" w:rsidR="00272BC8" w:rsidRPr="00C85673" w:rsidRDefault="00B1099D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rania Basin brine</w:t>
            </w:r>
          </w:p>
        </w:tc>
        <w:tc>
          <w:tcPr>
            <w:tcW w:w="2738" w:type="dxa"/>
          </w:tcPr>
          <w:p w14:paraId="5BC224C6" w14:textId="77777777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MSBL-1</w:t>
            </w:r>
          </w:p>
          <w:p w14:paraId="1D12D7F1" w14:textId="570773E5" w:rsidR="00FE6C1F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Euryarchaeota)</w:t>
            </w:r>
          </w:p>
        </w:tc>
      </w:tr>
      <w:tr w:rsidR="0031565E" w:rsidRPr="00C85673" w14:paraId="1AE38152" w14:textId="77777777" w:rsidTr="00DD5D96">
        <w:tc>
          <w:tcPr>
            <w:tcW w:w="1673" w:type="dxa"/>
          </w:tcPr>
          <w:p w14:paraId="5FA6421A" w14:textId="2BA2403C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08-</w:t>
            </w:r>
            <w:r w:rsidR="00B1099D" w:rsidRPr="00C85673">
              <w:rPr>
                <w:color w:val="000000" w:themeColor="text1"/>
                <w:sz w:val="20"/>
                <w:szCs w:val="20"/>
              </w:rPr>
              <w:t>33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Archa</w:t>
            </w:r>
            <w:r w:rsidR="009E25FB" w:rsidRPr="00C85673">
              <w:rPr>
                <w:color w:val="000000" w:themeColor="text1"/>
                <w:sz w:val="20"/>
                <w:szCs w:val="20"/>
              </w:rPr>
              <w:t>ea</w:t>
            </w:r>
          </w:p>
        </w:tc>
        <w:tc>
          <w:tcPr>
            <w:tcW w:w="911" w:type="dxa"/>
          </w:tcPr>
          <w:p w14:paraId="0842CE1E" w14:textId="663BEB85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05EA133E" w14:textId="2E648394" w:rsidR="00272BC8" w:rsidRPr="00C85673" w:rsidRDefault="009E25FB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329</w:t>
            </w:r>
          </w:p>
        </w:tc>
        <w:tc>
          <w:tcPr>
            <w:tcW w:w="1089" w:type="dxa"/>
          </w:tcPr>
          <w:p w14:paraId="7FF0E9CA" w14:textId="321290F2" w:rsidR="00272BC8" w:rsidRPr="00C85673" w:rsidRDefault="009E25FB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85%</w:t>
            </w:r>
          </w:p>
        </w:tc>
        <w:tc>
          <w:tcPr>
            <w:tcW w:w="2002" w:type="dxa"/>
          </w:tcPr>
          <w:p w14:paraId="7A8E6F41" w14:textId="77777777" w:rsidR="00272BC8" w:rsidRPr="00C85673" w:rsidRDefault="00B1099D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M268267</w:t>
            </w:r>
          </w:p>
          <w:p w14:paraId="5845FA65" w14:textId="2B008D46" w:rsidR="00B1099D" w:rsidRPr="00C85673" w:rsidRDefault="00B1099D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rania Basin mud volcano</w:t>
            </w:r>
          </w:p>
        </w:tc>
        <w:tc>
          <w:tcPr>
            <w:tcW w:w="2738" w:type="dxa"/>
          </w:tcPr>
          <w:p w14:paraId="1F834B24" w14:textId="77777777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MSBL-1 sister lineage</w:t>
            </w:r>
          </w:p>
          <w:p w14:paraId="0FA3D308" w14:textId="0AE656F5" w:rsidR="00FE6C1F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Euryarchaeota)</w:t>
            </w:r>
          </w:p>
        </w:tc>
      </w:tr>
      <w:tr w:rsidR="0031565E" w:rsidRPr="00C85673" w14:paraId="78AC9406" w14:textId="77777777" w:rsidTr="00DD5D96">
        <w:tc>
          <w:tcPr>
            <w:tcW w:w="1673" w:type="dxa"/>
          </w:tcPr>
          <w:p w14:paraId="24E4EF19" w14:textId="75FE6152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08-</w:t>
            </w:r>
            <w:r w:rsidR="00B1099D" w:rsidRPr="00C85673">
              <w:rPr>
                <w:color w:val="000000" w:themeColor="text1"/>
                <w:sz w:val="20"/>
                <w:szCs w:val="20"/>
              </w:rPr>
              <w:t>14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Archaea</w:t>
            </w:r>
          </w:p>
        </w:tc>
        <w:tc>
          <w:tcPr>
            <w:tcW w:w="911" w:type="dxa"/>
          </w:tcPr>
          <w:p w14:paraId="7DB5506B" w14:textId="3E356D09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82" w:type="dxa"/>
          </w:tcPr>
          <w:p w14:paraId="2FDB1DDF" w14:textId="25942C47" w:rsidR="00272BC8" w:rsidRPr="00C85673" w:rsidRDefault="0095256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311</w:t>
            </w:r>
          </w:p>
        </w:tc>
        <w:tc>
          <w:tcPr>
            <w:tcW w:w="1089" w:type="dxa"/>
          </w:tcPr>
          <w:p w14:paraId="0415B760" w14:textId="5D22C7FB" w:rsidR="00272BC8" w:rsidRPr="00C85673" w:rsidRDefault="0095256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4%</w:t>
            </w:r>
          </w:p>
        </w:tc>
        <w:tc>
          <w:tcPr>
            <w:tcW w:w="2002" w:type="dxa"/>
          </w:tcPr>
          <w:p w14:paraId="7244DEF7" w14:textId="1A5EDAA4" w:rsidR="00272BC8" w:rsidRPr="00C85673" w:rsidRDefault="00B1099D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95256A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149760</w:t>
            </w:r>
          </w:p>
          <w:p w14:paraId="50289CAA" w14:textId="0E9A9AFE" w:rsidR="00B1099D" w:rsidRPr="00C85673" w:rsidRDefault="00B1099D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410F07D7" w14:textId="0A39045B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Halodesulfoarchaeum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 xml:space="preserve"> formicicum</w:t>
            </w:r>
            <w:r w:rsidR="0095256A" w:rsidRPr="00C85673">
              <w:rPr>
                <w:color w:val="000000" w:themeColor="text1"/>
                <w:sz w:val="20"/>
                <w:szCs w:val="20"/>
              </w:rPr>
              <w:t xml:space="preserve"> (Halobacteria)</w:t>
            </w:r>
          </w:p>
        </w:tc>
      </w:tr>
      <w:tr w:rsidR="0031565E" w:rsidRPr="00C85673" w14:paraId="23A49C51" w14:textId="77777777" w:rsidTr="00DD5D96">
        <w:tc>
          <w:tcPr>
            <w:tcW w:w="1673" w:type="dxa"/>
          </w:tcPr>
          <w:p w14:paraId="0FB7B0FB" w14:textId="29FDAD32" w:rsidR="0095256A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08-</w:t>
            </w:r>
            <w:r w:rsidR="00C11445" w:rsidRPr="00C85673">
              <w:rPr>
                <w:color w:val="000000" w:themeColor="text1"/>
                <w:sz w:val="20"/>
                <w:szCs w:val="20"/>
              </w:rPr>
              <w:t>23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95256A" w:rsidRPr="00C85673">
              <w:rPr>
                <w:color w:val="000000" w:themeColor="text1"/>
                <w:sz w:val="20"/>
                <w:szCs w:val="20"/>
              </w:rPr>
              <w:t xml:space="preserve">(08-82) 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>Archaea</w:t>
            </w:r>
          </w:p>
        </w:tc>
        <w:tc>
          <w:tcPr>
            <w:tcW w:w="911" w:type="dxa"/>
          </w:tcPr>
          <w:p w14:paraId="150D37F8" w14:textId="20CBE660" w:rsidR="00272BC8" w:rsidRPr="00C85673" w:rsidRDefault="0095256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431AFC82" w14:textId="77777777" w:rsidR="00272BC8" w:rsidRPr="00C85673" w:rsidRDefault="0095256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320</w:t>
            </w:r>
          </w:p>
          <w:p w14:paraId="3728F412" w14:textId="40439B86" w:rsidR="0095256A" w:rsidRPr="00C85673" w:rsidRDefault="0095256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OP389373)</w:t>
            </w:r>
          </w:p>
        </w:tc>
        <w:tc>
          <w:tcPr>
            <w:tcW w:w="1089" w:type="dxa"/>
          </w:tcPr>
          <w:p w14:paraId="5C5C4F95" w14:textId="1BC41618" w:rsidR="00272BC8" w:rsidRPr="00C85673" w:rsidRDefault="0095256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5.4%</w:t>
            </w:r>
          </w:p>
          <w:p w14:paraId="39281B40" w14:textId="09AF4AA3" w:rsidR="0095256A" w:rsidRPr="00C85673" w:rsidRDefault="0095256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90.2%)</w:t>
            </w:r>
          </w:p>
        </w:tc>
        <w:tc>
          <w:tcPr>
            <w:tcW w:w="2002" w:type="dxa"/>
          </w:tcPr>
          <w:p w14:paraId="77C35C10" w14:textId="77777777" w:rsidR="00272BC8" w:rsidRPr="00C85673" w:rsidRDefault="00C11445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B801148</w:t>
            </w:r>
          </w:p>
          <w:p w14:paraId="52AA2F61" w14:textId="58B6A778" w:rsidR="00C11445" w:rsidRPr="00C85673" w:rsidRDefault="00C11445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himokita subsurface</w:t>
            </w:r>
          </w:p>
        </w:tc>
        <w:tc>
          <w:tcPr>
            <w:tcW w:w="2738" w:type="dxa"/>
          </w:tcPr>
          <w:p w14:paraId="65E880DD" w14:textId="02000529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thyarchaeota/MCG17</w:t>
            </w:r>
          </w:p>
        </w:tc>
      </w:tr>
      <w:tr w:rsidR="0031565E" w:rsidRPr="00C85673" w14:paraId="561609C2" w14:textId="77777777" w:rsidTr="00DD5D96">
        <w:tc>
          <w:tcPr>
            <w:tcW w:w="1673" w:type="dxa"/>
          </w:tcPr>
          <w:p w14:paraId="7D0D96D4" w14:textId="2611D429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C603CA" w:rsidRPr="00C85673">
              <w:rPr>
                <w:color w:val="000000" w:themeColor="text1"/>
                <w:sz w:val="20"/>
                <w:szCs w:val="20"/>
              </w:rPr>
              <w:t xml:space="preserve">06 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0D604731" w14:textId="78A6722C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4197E629" w14:textId="0DCF2947" w:rsidR="00272BC8" w:rsidRPr="00C85673" w:rsidRDefault="00C7427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780</w:t>
            </w:r>
          </w:p>
        </w:tc>
        <w:tc>
          <w:tcPr>
            <w:tcW w:w="1089" w:type="dxa"/>
          </w:tcPr>
          <w:p w14:paraId="7B65980B" w14:textId="457669CD" w:rsidR="00272BC8" w:rsidRPr="00C85673" w:rsidRDefault="00C7427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2%</w:t>
            </w:r>
          </w:p>
        </w:tc>
        <w:tc>
          <w:tcPr>
            <w:tcW w:w="2002" w:type="dxa"/>
          </w:tcPr>
          <w:p w14:paraId="649C1EB5" w14:textId="6AC5C505" w:rsidR="00C603CA" w:rsidRPr="00C85673" w:rsidRDefault="00C603C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C7427C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036865</w:t>
            </w:r>
          </w:p>
          <w:p w14:paraId="0386E672" w14:textId="27AAF595" w:rsidR="00272BC8" w:rsidRPr="00C85673" w:rsidRDefault="00C603C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1B47E084" w14:textId="77777777" w:rsidR="00272BC8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Bradyrhizobium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 xml:space="preserve"> japonicum</w:t>
            </w:r>
          </w:p>
          <w:p w14:paraId="69434E0C" w14:textId="5954EF18" w:rsidR="00B1099D" w:rsidRPr="00C85673" w:rsidRDefault="00B1099D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Alphaproteobacteria)</w:t>
            </w:r>
          </w:p>
        </w:tc>
      </w:tr>
      <w:tr w:rsidR="0031565E" w:rsidRPr="00C85673" w14:paraId="0926DDAD" w14:textId="77777777" w:rsidTr="00DD5D96">
        <w:tc>
          <w:tcPr>
            <w:tcW w:w="1673" w:type="dxa"/>
          </w:tcPr>
          <w:p w14:paraId="26814ACB" w14:textId="1765E019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C603CA" w:rsidRPr="00C85673">
              <w:rPr>
                <w:color w:val="000000" w:themeColor="text1"/>
                <w:sz w:val="20"/>
                <w:szCs w:val="20"/>
              </w:rPr>
              <w:t>01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491F1620" w14:textId="18F94030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82" w:type="dxa"/>
          </w:tcPr>
          <w:p w14:paraId="48A0B54C" w14:textId="4156B629" w:rsidR="00272BC8" w:rsidRPr="00C85673" w:rsidRDefault="00EF63F9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796</w:t>
            </w:r>
          </w:p>
        </w:tc>
        <w:tc>
          <w:tcPr>
            <w:tcW w:w="1089" w:type="dxa"/>
          </w:tcPr>
          <w:p w14:paraId="5857FF1F" w14:textId="5593F185" w:rsidR="00272BC8" w:rsidRPr="00C85673" w:rsidRDefault="00905DD9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9%</w:t>
            </w:r>
          </w:p>
        </w:tc>
        <w:tc>
          <w:tcPr>
            <w:tcW w:w="2002" w:type="dxa"/>
          </w:tcPr>
          <w:p w14:paraId="61360BCC" w14:textId="63DC6D92" w:rsidR="00C603CA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C7427C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119220 </w:t>
            </w:r>
          </w:p>
          <w:p w14:paraId="42E33249" w14:textId="716F6E18" w:rsidR="00272BC8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210CF52F" w14:textId="0531E523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Stenotrophomonas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 xml:space="preserve"> maltophila</w:t>
            </w:r>
            <w:r w:rsidR="005A3539" w:rsidRPr="00C85673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5A3539" w:rsidRPr="00C85673">
              <w:rPr>
                <w:color w:val="000000" w:themeColor="text1"/>
                <w:sz w:val="20"/>
                <w:szCs w:val="20"/>
              </w:rPr>
              <w:t>(Gammaproteobacteria)</w:t>
            </w:r>
          </w:p>
        </w:tc>
      </w:tr>
      <w:tr w:rsidR="0031565E" w:rsidRPr="00C85673" w14:paraId="3E36FC82" w14:textId="77777777" w:rsidTr="00DD5D96">
        <w:tc>
          <w:tcPr>
            <w:tcW w:w="1673" w:type="dxa"/>
          </w:tcPr>
          <w:p w14:paraId="3312E1E8" w14:textId="035037B6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C603CA" w:rsidRPr="00C85673">
              <w:rPr>
                <w:color w:val="000000" w:themeColor="text1"/>
                <w:sz w:val="20"/>
                <w:szCs w:val="20"/>
              </w:rPr>
              <w:t>05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767153A0" w14:textId="7D728D3E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82" w:type="dxa"/>
          </w:tcPr>
          <w:p w14:paraId="74A212DD" w14:textId="05040E8B" w:rsidR="00272BC8" w:rsidRPr="00C85673" w:rsidRDefault="0037208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800</w:t>
            </w:r>
          </w:p>
        </w:tc>
        <w:tc>
          <w:tcPr>
            <w:tcW w:w="1089" w:type="dxa"/>
          </w:tcPr>
          <w:p w14:paraId="08BA9E4D" w14:textId="235CBE48" w:rsidR="00272BC8" w:rsidRPr="00C85673" w:rsidRDefault="0037208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1%</w:t>
            </w:r>
          </w:p>
        </w:tc>
        <w:tc>
          <w:tcPr>
            <w:tcW w:w="2002" w:type="dxa"/>
          </w:tcPr>
          <w:p w14:paraId="60F4FB6F" w14:textId="553ADBFA" w:rsidR="00C603CA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37208A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027607</w:t>
            </w:r>
          </w:p>
          <w:p w14:paraId="7A57A6BE" w14:textId="315EC444" w:rsidR="00272BC8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2605B732" w14:textId="77777777" w:rsidR="00272BC8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Cupriavidus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 xml:space="preserve"> metallidurans</w:t>
            </w:r>
          </w:p>
          <w:p w14:paraId="0FA4BEC3" w14:textId="1F3DD067" w:rsidR="005A3539" w:rsidRPr="00C85673" w:rsidRDefault="005A3539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Betaproteobacteria)</w:t>
            </w:r>
          </w:p>
        </w:tc>
      </w:tr>
      <w:tr w:rsidR="0031565E" w:rsidRPr="00C85673" w14:paraId="6B0CEA97" w14:textId="77777777" w:rsidTr="00DD5D96">
        <w:tc>
          <w:tcPr>
            <w:tcW w:w="1673" w:type="dxa"/>
          </w:tcPr>
          <w:p w14:paraId="5E81CD82" w14:textId="10AD8CB4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C603CA" w:rsidRPr="00C85673">
              <w:rPr>
                <w:color w:val="000000" w:themeColor="text1"/>
                <w:sz w:val="20"/>
                <w:szCs w:val="20"/>
              </w:rPr>
              <w:t>09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34B5DC9A" w14:textId="6F08CBD9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3FDCDAC2" w14:textId="4497CFAC" w:rsidR="00272BC8" w:rsidRPr="00C85673" w:rsidRDefault="0037208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</w:t>
            </w:r>
            <w:r w:rsidR="00D937CF" w:rsidRPr="00C85673">
              <w:rPr>
                <w:color w:val="000000" w:themeColor="text1"/>
                <w:sz w:val="20"/>
                <w:szCs w:val="20"/>
              </w:rPr>
              <w:t>781</w:t>
            </w:r>
          </w:p>
        </w:tc>
        <w:tc>
          <w:tcPr>
            <w:tcW w:w="1089" w:type="dxa"/>
          </w:tcPr>
          <w:p w14:paraId="16C12403" w14:textId="41CD3D39" w:rsidR="00272BC8" w:rsidRPr="00C85673" w:rsidRDefault="00D937C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4%</w:t>
            </w:r>
          </w:p>
        </w:tc>
        <w:tc>
          <w:tcPr>
            <w:tcW w:w="2002" w:type="dxa"/>
          </w:tcPr>
          <w:p w14:paraId="5E1D5317" w14:textId="77777777" w:rsidR="00C603CA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CP053381</w:t>
            </w:r>
          </w:p>
          <w:p w14:paraId="0A8F5146" w14:textId="26097718" w:rsidR="00272BC8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7F51A168" w14:textId="77777777" w:rsidR="00272BC8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Halomonas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 xml:space="preserve"> sulfidoxydans</w:t>
            </w:r>
          </w:p>
          <w:p w14:paraId="372D972A" w14:textId="79AA0EEF" w:rsidR="005A3539" w:rsidRPr="00C85673" w:rsidRDefault="005A3539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Gammaproteobacteria)</w:t>
            </w:r>
          </w:p>
        </w:tc>
      </w:tr>
      <w:tr w:rsidR="0031565E" w:rsidRPr="00C85673" w14:paraId="5AF4ECD6" w14:textId="77777777" w:rsidTr="00DD5D96">
        <w:tc>
          <w:tcPr>
            <w:tcW w:w="1673" w:type="dxa"/>
          </w:tcPr>
          <w:p w14:paraId="699095DE" w14:textId="0FE2F76E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5A3539" w:rsidRPr="00C85673">
              <w:rPr>
                <w:color w:val="000000" w:themeColor="text1"/>
                <w:sz w:val="20"/>
                <w:szCs w:val="20"/>
              </w:rPr>
              <w:t>87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6AD25EF4" w14:textId="64310457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2391B9C4" w14:textId="464A5CFB" w:rsidR="00272BC8" w:rsidRPr="00C85673" w:rsidRDefault="00D937C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839</w:t>
            </w:r>
          </w:p>
        </w:tc>
        <w:tc>
          <w:tcPr>
            <w:tcW w:w="1089" w:type="dxa"/>
          </w:tcPr>
          <w:p w14:paraId="28906940" w14:textId="06299EEF" w:rsidR="00272BC8" w:rsidRPr="00C85673" w:rsidRDefault="00D937C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2.1%</w:t>
            </w:r>
          </w:p>
        </w:tc>
        <w:tc>
          <w:tcPr>
            <w:tcW w:w="2002" w:type="dxa"/>
          </w:tcPr>
          <w:p w14:paraId="2EF25512" w14:textId="77777777" w:rsidR="00272BC8" w:rsidRPr="00C85673" w:rsidRDefault="005A3539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J712527</w:t>
            </w:r>
          </w:p>
          <w:p w14:paraId="472275F2" w14:textId="5C2BF094" w:rsidR="005A3539" w:rsidRPr="00C85673" w:rsidRDefault="005A3539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Kazan Mud volcano</w:t>
            </w:r>
          </w:p>
        </w:tc>
        <w:tc>
          <w:tcPr>
            <w:tcW w:w="2738" w:type="dxa"/>
          </w:tcPr>
          <w:p w14:paraId="10139983" w14:textId="6A5FB5AC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Chloroflexi</w:t>
            </w:r>
          </w:p>
        </w:tc>
      </w:tr>
      <w:tr w:rsidR="0031565E" w:rsidRPr="00C85673" w14:paraId="7E3B2D61" w14:textId="77777777" w:rsidTr="00DD5D96">
        <w:tc>
          <w:tcPr>
            <w:tcW w:w="1673" w:type="dxa"/>
          </w:tcPr>
          <w:p w14:paraId="012EBB11" w14:textId="668CF6CC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5A3539" w:rsidRPr="00C85673">
              <w:rPr>
                <w:color w:val="000000" w:themeColor="text1"/>
                <w:sz w:val="20"/>
                <w:szCs w:val="20"/>
              </w:rPr>
              <w:t>33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78CB2F2C" w14:textId="71254B17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25DDAD70" w14:textId="48B4136D" w:rsidR="00272BC8" w:rsidRPr="00C85673" w:rsidRDefault="00D937C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783</w:t>
            </w:r>
          </w:p>
        </w:tc>
        <w:tc>
          <w:tcPr>
            <w:tcW w:w="1089" w:type="dxa"/>
          </w:tcPr>
          <w:p w14:paraId="445369D8" w14:textId="6D899183" w:rsidR="00272BC8" w:rsidRPr="00C85673" w:rsidRDefault="00D937C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9%</w:t>
            </w:r>
          </w:p>
        </w:tc>
        <w:tc>
          <w:tcPr>
            <w:tcW w:w="2002" w:type="dxa"/>
          </w:tcPr>
          <w:p w14:paraId="737E5588" w14:textId="77777777" w:rsidR="00272BC8" w:rsidRPr="00C85673" w:rsidRDefault="005A3539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Y735097</w:t>
            </w:r>
          </w:p>
          <w:p w14:paraId="4F105A3C" w14:textId="7C59CA2B" w:rsidR="005A3539" w:rsidRPr="00C85673" w:rsidRDefault="005A3539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7D163907" w14:textId="77777777" w:rsidR="005A3539" w:rsidRPr="00C85673" w:rsidRDefault="005A3539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Spirochaeta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85673">
              <w:rPr>
                <w:i/>
                <w:color w:val="000000" w:themeColor="text1"/>
                <w:sz w:val="20"/>
                <w:szCs w:val="20"/>
              </w:rPr>
              <w:t>xylanolyticus</w:t>
            </w:r>
          </w:p>
          <w:p w14:paraId="416296AC" w14:textId="4A038115" w:rsidR="00272BC8" w:rsidRPr="00C85673" w:rsidRDefault="005A3539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>Spirochaete</w:t>
            </w:r>
            <w:r w:rsidRPr="00C85673">
              <w:rPr>
                <w:color w:val="000000" w:themeColor="text1"/>
                <w:sz w:val="20"/>
                <w:szCs w:val="20"/>
              </w:rPr>
              <w:t>s)</w:t>
            </w:r>
          </w:p>
        </w:tc>
      </w:tr>
      <w:tr w:rsidR="0031565E" w:rsidRPr="00C85673" w14:paraId="143959F7" w14:textId="77777777" w:rsidTr="00DD5D96">
        <w:tc>
          <w:tcPr>
            <w:tcW w:w="1673" w:type="dxa"/>
          </w:tcPr>
          <w:p w14:paraId="3F48EDD4" w14:textId="255A1772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10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6BD8C723" w14:textId="5A2E3453" w:rsidR="00272BC8" w:rsidRPr="00C85673" w:rsidRDefault="00092CD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82" w:type="dxa"/>
          </w:tcPr>
          <w:p w14:paraId="765C83D8" w14:textId="7548FD8C" w:rsidR="00272BC8" w:rsidRPr="00C85673" w:rsidRDefault="00537386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802</w:t>
            </w:r>
          </w:p>
        </w:tc>
        <w:tc>
          <w:tcPr>
            <w:tcW w:w="1089" w:type="dxa"/>
          </w:tcPr>
          <w:p w14:paraId="563AF8AB" w14:textId="77841B31" w:rsidR="00272BC8" w:rsidRPr="00C85673" w:rsidRDefault="00D937C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7%</w:t>
            </w:r>
          </w:p>
        </w:tc>
        <w:tc>
          <w:tcPr>
            <w:tcW w:w="2002" w:type="dxa"/>
          </w:tcPr>
          <w:p w14:paraId="106AF160" w14:textId="77777777" w:rsidR="00272BC8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109671</w:t>
            </w:r>
          </w:p>
          <w:p w14:paraId="2F62940F" w14:textId="22C0927A" w:rsidR="00DE2DDC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576568B4" w14:textId="77777777" w:rsidR="00272BC8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Bacillus abyssalis</w:t>
            </w:r>
          </w:p>
          <w:p w14:paraId="73D6D86A" w14:textId="686E9FB9" w:rsidR="00DE2DDC" w:rsidRPr="00C85673" w:rsidRDefault="00DE2DDC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46671776" w14:textId="77777777" w:rsidTr="00DD5D96">
        <w:tc>
          <w:tcPr>
            <w:tcW w:w="1673" w:type="dxa"/>
          </w:tcPr>
          <w:p w14:paraId="773D0B27" w14:textId="3378BD21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36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7BE1E0BC" w14:textId="3408EE50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23777905" w14:textId="71184DE7" w:rsidR="00272BC8" w:rsidRPr="00C85673" w:rsidRDefault="00D937C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784</w:t>
            </w:r>
          </w:p>
        </w:tc>
        <w:tc>
          <w:tcPr>
            <w:tcW w:w="1089" w:type="dxa"/>
          </w:tcPr>
          <w:p w14:paraId="396A7DDF" w14:textId="3CCF7F16" w:rsidR="00272BC8" w:rsidRPr="00C85673" w:rsidRDefault="00D937C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2002" w:type="dxa"/>
          </w:tcPr>
          <w:p w14:paraId="2BEFAA19" w14:textId="5A5AFE29" w:rsidR="00272BC8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D937CF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148762</w:t>
            </w:r>
          </w:p>
          <w:p w14:paraId="456BB1AC" w14:textId="464CFEF9" w:rsidR="00DE2DDC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4DCCCEA3" w14:textId="76250C12" w:rsidR="00272BC8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Terrilactibacillus</w:t>
            </w:r>
            <w:r w:rsidR="00DE2DDC" w:rsidRPr="00C85673">
              <w:rPr>
                <w:i/>
                <w:color w:val="000000" w:themeColor="text1"/>
                <w:sz w:val="20"/>
                <w:szCs w:val="20"/>
              </w:rPr>
              <w:t xml:space="preserve"> laevilacticus</w:t>
            </w:r>
          </w:p>
          <w:p w14:paraId="4F8BEF45" w14:textId="452027FE" w:rsidR="00DE2DDC" w:rsidRPr="00C85673" w:rsidRDefault="00DE2DDC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1AD5210B" w14:textId="77777777" w:rsidTr="00DD5D96">
        <w:tc>
          <w:tcPr>
            <w:tcW w:w="1673" w:type="dxa"/>
          </w:tcPr>
          <w:p w14:paraId="7BFBEB32" w14:textId="43B9FB58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39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0A7ADB7F" w14:textId="5A3B7A40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14:paraId="26435435" w14:textId="76C09BA2" w:rsidR="00272BC8" w:rsidRPr="00C85673" w:rsidRDefault="003A6983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818</w:t>
            </w:r>
          </w:p>
        </w:tc>
        <w:tc>
          <w:tcPr>
            <w:tcW w:w="1089" w:type="dxa"/>
          </w:tcPr>
          <w:p w14:paraId="00022A28" w14:textId="435296F6" w:rsidR="00272BC8" w:rsidRPr="00C85673" w:rsidRDefault="00D937C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4%</w:t>
            </w:r>
          </w:p>
        </w:tc>
        <w:tc>
          <w:tcPr>
            <w:tcW w:w="2002" w:type="dxa"/>
          </w:tcPr>
          <w:p w14:paraId="28EAB029" w14:textId="77777777" w:rsidR="00DE2DDC" w:rsidRPr="00C85673" w:rsidRDefault="00DE2DDC" w:rsidP="00DE2DDC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026516</w:t>
            </w:r>
          </w:p>
          <w:p w14:paraId="6E17FD25" w14:textId="4E74EC7C" w:rsidR="00272BC8" w:rsidRPr="00C85673" w:rsidRDefault="00DE2DDC" w:rsidP="00DE2DDC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291916E8" w14:textId="77777777" w:rsidR="00272BC8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Anoxybacillus flavithermus</w:t>
            </w:r>
          </w:p>
          <w:p w14:paraId="295772A0" w14:textId="42907A8D" w:rsidR="00DE2DDC" w:rsidRPr="00C85673" w:rsidRDefault="00DE2DDC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3F0B96B8" w14:textId="77777777" w:rsidTr="00DD5D96">
        <w:tc>
          <w:tcPr>
            <w:tcW w:w="1673" w:type="dxa"/>
          </w:tcPr>
          <w:p w14:paraId="7D617052" w14:textId="04D6AF4C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18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1E1EE504" w14:textId="14DCEA51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82" w:type="dxa"/>
          </w:tcPr>
          <w:p w14:paraId="22447B3C" w14:textId="72E5332D" w:rsidR="00272BC8" w:rsidRPr="00C85673" w:rsidRDefault="00397290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805</w:t>
            </w:r>
          </w:p>
        </w:tc>
        <w:tc>
          <w:tcPr>
            <w:tcW w:w="1089" w:type="dxa"/>
          </w:tcPr>
          <w:p w14:paraId="383869CA" w14:textId="4BAC6A87" w:rsidR="00272BC8" w:rsidRPr="00C85673" w:rsidRDefault="00397290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7.7%</w:t>
            </w:r>
          </w:p>
        </w:tc>
        <w:tc>
          <w:tcPr>
            <w:tcW w:w="2002" w:type="dxa"/>
          </w:tcPr>
          <w:p w14:paraId="48827CFC" w14:textId="77777777" w:rsidR="00DE2DDC" w:rsidRPr="00C85673" w:rsidRDefault="00DE2DDC" w:rsidP="00DE2DDC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151896</w:t>
            </w:r>
          </w:p>
          <w:p w14:paraId="673F3EAD" w14:textId="51019BE6" w:rsidR="00272BC8" w:rsidRPr="00C85673" w:rsidRDefault="00DE2DDC" w:rsidP="00DE2DDC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7789B532" w14:textId="77777777" w:rsidR="00272BC8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Anoxybacillus geothermalis</w:t>
            </w:r>
          </w:p>
          <w:p w14:paraId="005459F4" w14:textId="78F9255D" w:rsidR="00DE2DDC" w:rsidRPr="00C85673" w:rsidRDefault="00DE2DDC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61E08F5D" w14:textId="77777777" w:rsidTr="00DD5D96">
        <w:tc>
          <w:tcPr>
            <w:tcW w:w="1673" w:type="dxa"/>
          </w:tcPr>
          <w:p w14:paraId="3AA1E9B6" w14:textId="5C08C484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02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708FBD50" w14:textId="4CA2FC47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82" w:type="dxa"/>
          </w:tcPr>
          <w:p w14:paraId="555E89DE" w14:textId="433C6D57" w:rsidR="00272BC8" w:rsidRPr="00C85673" w:rsidRDefault="0059427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797</w:t>
            </w:r>
          </w:p>
        </w:tc>
        <w:tc>
          <w:tcPr>
            <w:tcW w:w="1089" w:type="dxa"/>
          </w:tcPr>
          <w:p w14:paraId="26DBE164" w14:textId="6414CA00" w:rsidR="00272BC8" w:rsidRPr="00C85673" w:rsidRDefault="00594272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6%</w:t>
            </w:r>
          </w:p>
        </w:tc>
        <w:tc>
          <w:tcPr>
            <w:tcW w:w="2002" w:type="dxa"/>
          </w:tcPr>
          <w:p w14:paraId="6A9EFF1A" w14:textId="77777777" w:rsidR="00DE2DDC" w:rsidRPr="00C85673" w:rsidRDefault="00DE2DDC" w:rsidP="00DE2DDC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GU936608</w:t>
            </w:r>
          </w:p>
          <w:p w14:paraId="5C6287B4" w14:textId="70AD6E7F" w:rsidR="00272BC8" w:rsidRPr="00C85673" w:rsidRDefault="00DE2DDC" w:rsidP="00DE2DDC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79002BB1" w14:textId="77777777" w:rsidR="00272BC8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Geobacillus pallidus</w:t>
            </w:r>
          </w:p>
          <w:p w14:paraId="4AFCDE14" w14:textId="169911F3" w:rsidR="00DE2DDC" w:rsidRPr="00C85673" w:rsidRDefault="00DE2DDC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132EE654" w14:textId="77777777" w:rsidTr="00DD5D96">
        <w:tc>
          <w:tcPr>
            <w:tcW w:w="1673" w:type="dxa"/>
          </w:tcPr>
          <w:p w14:paraId="7EE8C46A" w14:textId="490D4D4F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63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42C40A59" w14:textId="628AE2F5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75CDCB46" w14:textId="6F118F48" w:rsidR="00272BC8" w:rsidRPr="00C85673" w:rsidRDefault="00087795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789</w:t>
            </w:r>
          </w:p>
        </w:tc>
        <w:tc>
          <w:tcPr>
            <w:tcW w:w="1089" w:type="dxa"/>
          </w:tcPr>
          <w:p w14:paraId="72FC3F8D" w14:textId="32845824" w:rsidR="00272BC8" w:rsidRPr="00C85673" w:rsidRDefault="00087795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9%</w:t>
            </w:r>
          </w:p>
        </w:tc>
        <w:tc>
          <w:tcPr>
            <w:tcW w:w="2002" w:type="dxa"/>
          </w:tcPr>
          <w:p w14:paraId="43BEDEC8" w14:textId="77777777" w:rsidR="00272BC8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N428694</w:t>
            </w:r>
          </w:p>
          <w:p w14:paraId="521EFFA1" w14:textId="0F6DE0CA" w:rsidR="00DE2DDC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373E0670" w14:textId="77777777" w:rsidR="00272BC8" w:rsidRPr="00C85673" w:rsidRDefault="00272BC8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Geobacillus stearotherophilus</w:t>
            </w:r>
          </w:p>
          <w:p w14:paraId="0A41A3A0" w14:textId="6189CDFA" w:rsidR="00DE2DDC" w:rsidRPr="00C85673" w:rsidRDefault="00DE2DDC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1E094D7A" w14:textId="77777777" w:rsidTr="00DD5D96">
        <w:tc>
          <w:tcPr>
            <w:tcW w:w="1673" w:type="dxa"/>
          </w:tcPr>
          <w:p w14:paraId="0946D6A5" w14:textId="07209EF7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47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7DA53F45" w14:textId="0CA20B83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82" w:type="dxa"/>
          </w:tcPr>
          <w:p w14:paraId="47793745" w14:textId="2A4F4AC8" w:rsidR="00682FD0" w:rsidRPr="00C85673" w:rsidRDefault="00682FD0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786</w:t>
            </w:r>
          </w:p>
        </w:tc>
        <w:tc>
          <w:tcPr>
            <w:tcW w:w="1089" w:type="dxa"/>
          </w:tcPr>
          <w:p w14:paraId="104A3FFD" w14:textId="6767B40C" w:rsidR="00272BC8" w:rsidRPr="00C85673" w:rsidRDefault="00D6435B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7%</w:t>
            </w:r>
          </w:p>
        </w:tc>
        <w:tc>
          <w:tcPr>
            <w:tcW w:w="2002" w:type="dxa"/>
          </w:tcPr>
          <w:p w14:paraId="1B854B52" w14:textId="77777777" w:rsidR="00272BC8" w:rsidRPr="00C85673" w:rsidRDefault="00092CD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JN230180</w:t>
            </w:r>
          </w:p>
          <w:p w14:paraId="0B85924C" w14:textId="47F57D1A" w:rsidR="00092CD7" w:rsidRPr="00C85673" w:rsidRDefault="00092CD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Marine Subsurface</w:t>
            </w:r>
          </w:p>
        </w:tc>
        <w:tc>
          <w:tcPr>
            <w:tcW w:w="2738" w:type="dxa"/>
          </w:tcPr>
          <w:p w14:paraId="3C5BE197" w14:textId="77777777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ncultured Firmicutes</w:t>
            </w:r>
          </w:p>
          <w:p w14:paraId="1E4A28BB" w14:textId="2BEA1F6B" w:rsidR="00DE2DDC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698A02D7" w14:textId="77777777" w:rsidTr="00DD5D96">
        <w:tc>
          <w:tcPr>
            <w:tcW w:w="1673" w:type="dxa"/>
          </w:tcPr>
          <w:p w14:paraId="65EDF5FE" w14:textId="6FB9C7CD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lastRenderedPageBreak/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C11445" w:rsidRPr="00C85673">
              <w:rPr>
                <w:color w:val="000000" w:themeColor="text1"/>
                <w:sz w:val="20"/>
                <w:szCs w:val="20"/>
              </w:rPr>
              <w:t>03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Archaea</w:t>
            </w:r>
          </w:p>
        </w:tc>
        <w:tc>
          <w:tcPr>
            <w:tcW w:w="911" w:type="dxa"/>
          </w:tcPr>
          <w:p w14:paraId="750305B6" w14:textId="51A764B9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82" w:type="dxa"/>
          </w:tcPr>
          <w:p w14:paraId="0FFEFB4D" w14:textId="69D6B958" w:rsidR="00272BC8" w:rsidRPr="00C85673" w:rsidRDefault="004C767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719</w:t>
            </w:r>
          </w:p>
        </w:tc>
        <w:tc>
          <w:tcPr>
            <w:tcW w:w="1089" w:type="dxa"/>
          </w:tcPr>
          <w:p w14:paraId="43FB66E7" w14:textId="3143CF42" w:rsidR="00272BC8" w:rsidRPr="00C85673" w:rsidRDefault="004C767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5%</w:t>
            </w:r>
          </w:p>
        </w:tc>
        <w:tc>
          <w:tcPr>
            <w:tcW w:w="2002" w:type="dxa"/>
          </w:tcPr>
          <w:p w14:paraId="70D7718E" w14:textId="77777777" w:rsidR="00C11445" w:rsidRPr="00C85673" w:rsidRDefault="00C11445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Y226377</w:t>
            </w:r>
          </w:p>
          <w:p w14:paraId="1EA79306" w14:textId="0FE5B630" w:rsidR="00272BC8" w:rsidRPr="00C85673" w:rsidRDefault="00C11445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rania Basin brine</w:t>
            </w:r>
          </w:p>
        </w:tc>
        <w:tc>
          <w:tcPr>
            <w:tcW w:w="2738" w:type="dxa"/>
          </w:tcPr>
          <w:p w14:paraId="6CA64928" w14:textId="77777777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MSBL1</w:t>
            </w:r>
          </w:p>
          <w:p w14:paraId="1DBFFE43" w14:textId="790D83BE" w:rsidR="00092CD7" w:rsidRPr="00C85673" w:rsidRDefault="00092CD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Euryarchaeota)</w:t>
            </w:r>
          </w:p>
        </w:tc>
      </w:tr>
      <w:tr w:rsidR="0031565E" w:rsidRPr="00C85673" w14:paraId="196D2E2C" w14:textId="77777777" w:rsidTr="00DD5D96">
        <w:tc>
          <w:tcPr>
            <w:tcW w:w="1673" w:type="dxa"/>
          </w:tcPr>
          <w:p w14:paraId="0D8FF172" w14:textId="1D67E800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C11445" w:rsidRPr="00C85673">
              <w:rPr>
                <w:color w:val="000000" w:themeColor="text1"/>
                <w:sz w:val="20"/>
                <w:szCs w:val="20"/>
              </w:rPr>
              <w:t>62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Archaea</w:t>
            </w:r>
          </w:p>
        </w:tc>
        <w:tc>
          <w:tcPr>
            <w:tcW w:w="911" w:type="dxa"/>
          </w:tcPr>
          <w:p w14:paraId="662E633A" w14:textId="37813359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82" w:type="dxa"/>
          </w:tcPr>
          <w:p w14:paraId="1CA1867C" w14:textId="63A3A7DA" w:rsidR="00272BC8" w:rsidRPr="00C85673" w:rsidRDefault="004C767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777</w:t>
            </w:r>
          </w:p>
        </w:tc>
        <w:tc>
          <w:tcPr>
            <w:tcW w:w="1089" w:type="dxa"/>
          </w:tcPr>
          <w:p w14:paraId="7BB0F16D" w14:textId="67D76ACE" w:rsidR="00272BC8" w:rsidRPr="00C85673" w:rsidRDefault="004C767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3.2%</w:t>
            </w:r>
          </w:p>
        </w:tc>
        <w:tc>
          <w:tcPr>
            <w:tcW w:w="2002" w:type="dxa"/>
          </w:tcPr>
          <w:p w14:paraId="4E2ACD25" w14:textId="57A08057" w:rsidR="00272BC8" w:rsidRPr="00C85673" w:rsidRDefault="00C11445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B177019</w:t>
            </w:r>
            <w:r w:rsidR="00DD5D96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85673">
              <w:rPr>
                <w:color w:val="000000" w:themeColor="text1"/>
                <w:sz w:val="20"/>
                <w:szCs w:val="20"/>
              </w:rPr>
              <w:t>Peru Margin Subsurface</w:t>
            </w:r>
          </w:p>
        </w:tc>
        <w:tc>
          <w:tcPr>
            <w:tcW w:w="2738" w:type="dxa"/>
          </w:tcPr>
          <w:p w14:paraId="4FA05167" w14:textId="77777777" w:rsidR="0029568B" w:rsidRPr="00C85673" w:rsidRDefault="0029568B" w:rsidP="0029568B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Marine Benthic Group D</w:t>
            </w:r>
          </w:p>
          <w:p w14:paraId="5B0CE9AB" w14:textId="545FB37C" w:rsidR="00272BC8" w:rsidRPr="00C85673" w:rsidRDefault="0029568B" w:rsidP="0029568B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Thermoplasmatales)</w:t>
            </w:r>
          </w:p>
        </w:tc>
      </w:tr>
      <w:tr w:rsidR="0031565E" w:rsidRPr="00C85673" w14:paraId="02E2A0ED" w14:textId="77777777" w:rsidTr="00DD5D96">
        <w:tc>
          <w:tcPr>
            <w:tcW w:w="1673" w:type="dxa"/>
          </w:tcPr>
          <w:p w14:paraId="0C911ACA" w14:textId="796D375B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14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25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 xml:space="preserve"> Archaea</w:t>
            </w:r>
          </w:p>
        </w:tc>
        <w:tc>
          <w:tcPr>
            <w:tcW w:w="911" w:type="dxa"/>
          </w:tcPr>
          <w:p w14:paraId="35BD71D4" w14:textId="14549579" w:rsidR="00272BC8" w:rsidRPr="00C85673" w:rsidRDefault="00272B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3FC49F91" w14:textId="5E5539FC" w:rsidR="00272BC8" w:rsidRPr="00C85673" w:rsidRDefault="002F51C0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741</w:t>
            </w:r>
          </w:p>
        </w:tc>
        <w:tc>
          <w:tcPr>
            <w:tcW w:w="1089" w:type="dxa"/>
          </w:tcPr>
          <w:p w14:paraId="752A5770" w14:textId="34878EFA" w:rsidR="00272BC8" w:rsidRPr="00C85673" w:rsidRDefault="006F1214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7.9%</w:t>
            </w:r>
          </w:p>
        </w:tc>
        <w:tc>
          <w:tcPr>
            <w:tcW w:w="2002" w:type="dxa"/>
          </w:tcPr>
          <w:p w14:paraId="27583FB3" w14:textId="77777777" w:rsidR="00092CD7" w:rsidRPr="00C85673" w:rsidRDefault="00092CD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B644523</w:t>
            </w:r>
          </w:p>
          <w:p w14:paraId="746954C0" w14:textId="13EA8761" w:rsidR="00272BC8" w:rsidRPr="00C85673" w:rsidRDefault="00092CD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himokita subsurface</w:t>
            </w:r>
          </w:p>
        </w:tc>
        <w:tc>
          <w:tcPr>
            <w:tcW w:w="2738" w:type="dxa"/>
          </w:tcPr>
          <w:p w14:paraId="79DE22AB" w14:textId="5B8269FA" w:rsidR="00272BC8" w:rsidRPr="00C85673" w:rsidRDefault="00092CD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 xml:space="preserve">Marine </w:t>
            </w:r>
            <w:r w:rsidR="00272BC8" w:rsidRPr="00C85673">
              <w:rPr>
                <w:color w:val="000000" w:themeColor="text1"/>
                <w:sz w:val="20"/>
                <w:szCs w:val="20"/>
              </w:rPr>
              <w:t>Thermoplasmata</w:t>
            </w:r>
          </w:p>
          <w:p w14:paraId="07E54DB4" w14:textId="59E4ECE9" w:rsidR="00092CD7" w:rsidRPr="00C85673" w:rsidRDefault="00092CD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Thermoplasmatales)</w:t>
            </w:r>
          </w:p>
        </w:tc>
      </w:tr>
      <w:tr w:rsidR="0031565E" w:rsidRPr="00C85673" w14:paraId="1D91DBD9" w14:textId="77777777" w:rsidTr="00DD5D96">
        <w:tc>
          <w:tcPr>
            <w:tcW w:w="1673" w:type="dxa"/>
          </w:tcPr>
          <w:p w14:paraId="4B444FDB" w14:textId="2A76AE41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 21-</w:t>
            </w:r>
            <w:r w:rsidR="002F7371" w:rsidRPr="00C85673">
              <w:rPr>
                <w:color w:val="000000" w:themeColor="text1"/>
                <w:sz w:val="20"/>
                <w:szCs w:val="20"/>
              </w:rPr>
              <w:t>39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16B86166" w14:textId="0596F787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3A7D528F" w14:textId="593B9421" w:rsidR="00272BC8" w:rsidRPr="00C85673" w:rsidRDefault="003C31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563</w:t>
            </w:r>
          </w:p>
        </w:tc>
        <w:tc>
          <w:tcPr>
            <w:tcW w:w="1089" w:type="dxa"/>
          </w:tcPr>
          <w:p w14:paraId="74D4FCE1" w14:textId="504D6403" w:rsidR="00272BC8" w:rsidRPr="00C85673" w:rsidRDefault="003C31C8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2002" w:type="dxa"/>
          </w:tcPr>
          <w:p w14:paraId="31795BB0" w14:textId="5DB03FD4" w:rsidR="002F7371" w:rsidRPr="00C85673" w:rsidRDefault="002F7371" w:rsidP="002F7371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3C31C8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036865</w:t>
            </w:r>
          </w:p>
          <w:p w14:paraId="29F64823" w14:textId="17BF2C28" w:rsidR="00272BC8" w:rsidRPr="00C85673" w:rsidRDefault="002F7371" w:rsidP="002F7371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6FAEDE1A" w14:textId="77777777" w:rsidR="00272BC8" w:rsidRPr="00C85673" w:rsidRDefault="00FE6C1F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Bradyrhizobium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 xml:space="preserve"> japonicum</w:t>
            </w:r>
          </w:p>
          <w:p w14:paraId="683A3F0E" w14:textId="02D6FE80" w:rsidR="00092CD7" w:rsidRPr="00C85673" w:rsidRDefault="00092CD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Alphaproteobacteria)</w:t>
            </w:r>
          </w:p>
        </w:tc>
      </w:tr>
      <w:tr w:rsidR="0031565E" w:rsidRPr="00C85673" w14:paraId="608D89F9" w14:textId="77777777" w:rsidTr="00DD5D96">
        <w:tc>
          <w:tcPr>
            <w:tcW w:w="1673" w:type="dxa"/>
          </w:tcPr>
          <w:p w14:paraId="7FABCC8D" w14:textId="2C407077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 21-</w:t>
            </w:r>
            <w:r w:rsidR="00C603CA" w:rsidRPr="00C85673">
              <w:rPr>
                <w:color w:val="000000" w:themeColor="text1"/>
                <w:sz w:val="20"/>
                <w:szCs w:val="20"/>
              </w:rPr>
              <w:t>08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7CD32A51" w14:textId="0A051747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82" w:type="dxa"/>
          </w:tcPr>
          <w:p w14:paraId="4C0B513F" w14:textId="5B5D1863" w:rsidR="00272BC8" w:rsidRPr="00C85673" w:rsidRDefault="00265A7D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575</w:t>
            </w:r>
          </w:p>
        </w:tc>
        <w:tc>
          <w:tcPr>
            <w:tcW w:w="1089" w:type="dxa"/>
          </w:tcPr>
          <w:p w14:paraId="6938C669" w14:textId="22427CF5" w:rsidR="00272BC8" w:rsidRPr="00C85673" w:rsidRDefault="00265A7D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6%</w:t>
            </w:r>
          </w:p>
        </w:tc>
        <w:tc>
          <w:tcPr>
            <w:tcW w:w="2002" w:type="dxa"/>
          </w:tcPr>
          <w:p w14:paraId="5ADF7884" w14:textId="6BC090B4" w:rsidR="00C603CA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265A7D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119220 </w:t>
            </w:r>
          </w:p>
          <w:p w14:paraId="422092E5" w14:textId="4A1F4C13" w:rsidR="00272BC8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3F8E0A95" w14:textId="77777777" w:rsidR="00272BC8" w:rsidRPr="00C85673" w:rsidRDefault="00FE6C1F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Stenotrophomonas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 xml:space="preserve"> maltophila</w:t>
            </w:r>
          </w:p>
          <w:p w14:paraId="76B0327B" w14:textId="4738D955" w:rsidR="005A3539" w:rsidRPr="00C85673" w:rsidRDefault="005A3539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Gammaproteobacteria)</w:t>
            </w:r>
          </w:p>
        </w:tc>
      </w:tr>
      <w:tr w:rsidR="0031565E" w:rsidRPr="00C85673" w14:paraId="5C9F136C" w14:textId="77777777" w:rsidTr="00DD5D96">
        <w:tc>
          <w:tcPr>
            <w:tcW w:w="1673" w:type="dxa"/>
          </w:tcPr>
          <w:p w14:paraId="6B667F04" w14:textId="77777777" w:rsidR="000E562C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 21-</w:t>
            </w:r>
            <w:r w:rsidR="000E562C" w:rsidRPr="00C85673">
              <w:rPr>
                <w:color w:val="000000" w:themeColor="text1"/>
                <w:sz w:val="20"/>
                <w:szCs w:val="20"/>
              </w:rPr>
              <w:t>83</w:t>
            </w:r>
          </w:p>
          <w:p w14:paraId="30F307E0" w14:textId="7A7EBEB1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7681DDDC" w14:textId="5F96248C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6F2937AE" w14:textId="257D5FC8" w:rsidR="00272BC8" w:rsidRPr="00C85673" w:rsidRDefault="00114EB5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626</w:t>
            </w:r>
          </w:p>
        </w:tc>
        <w:tc>
          <w:tcPr>
            <w:tcW w:w="1089" w:type="dxa"/>
          </w:tcPr>
          <w:p w14:paraId="1B4A0AAB" w14:textId="47E35203" w:rsidR="00272BC8" w:rsidRPr="00C85673" w:rsidRDefault="00114EB5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2002" w:type="dxa"/>
          </w:tcPr>
          <w:p w14:paraId="1B9C309C" w14:textId="2DC041EE" w:rsidR="00C603CA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436567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027607</w:t>
            </w:r>
          </w:p>
          <w:p w14:paraId="028810BA" w14:textId="52018439" w:rsidR="00272BC8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0D63A2EE" w14:textId="77777777" w:rsidR="00272BC8" w:rsidRPr="00C85673" w:rsidRDefault="00FE6C1F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Cupriavidus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 xml:space="preserve"> metallidurans</w:t>
            </w:r>
          </w:p>
          <w:p w14:paraId="38F65170" w14:textId="7DCACF3E" w:rsidR="005A3539" w:rsidRPr="00C85673" w:rsidRDefault="005A3539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Betaproteobacteria)</w:t>
            </w:r>
          </w:p>
        </w:tc>
      </w:tr>
      <w:tr w:rsidR="0031565E" w:rsidRPr="00C85673" w14:paraId="20E57FAF" w14:textId="77777777" w:rsidTr="00DD5D96">
        <w:tc>
          <w:tcPr>
            <w:tcW w:w="1673" w:type="dxa"/>
          </w:tcPr>
          <w:p w14:paraId="5DB90FFE" w14:textId="7B186D0B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 21-</w:t>
            </w:r>
            <w:r w:rsidR="000E562C" w:rsidRPr="00C85673">
              <w:rPr>
                <w:color w:val="000000" w:themeColor="text1"/>
                <w:sz w:val="20"/>
                <w:szCs w:val="20"/>
              </w:rPr>
              <w:t>37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1FA7637C" w14:textId="1F7765B7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14:paraId="73A04836" w14:textId="6E690CB7" w:rsidR="00272BC8" w:rsidRPr="00C85673" w:rsidRDefault="0043656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562</w:t>
            </w:r>
          </w:p>
        </w:tc>
        <w:tc>
          <w:tcPr>
            <w:tcW w:w="1089" w:type="dxa"/>
          </w:tcPr>
          <w:p w14:paraId="66FF3A59" w14:textId="75EDFA2D" w:rsidR="00272BC8" w:rsidRPr="00C85673" w:rsidRDefault="0043656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2002" w:type="dxa"/>
          </w:tcPr>
          <w:p w14:paraId="57E4DAF0" w14:textId="77777777" w:rsidR="00272BC8" w:rsidRPr="00C85673" w:rsidRDefault="000E562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M268241</w:t>
            </w:r>
          </w:p>
          <w:p w14:paraId="686E568D" w14:textId="171B9CFF" w:rsidR="000E562C" w:rsidRPr="00C85673" w:rsidRDefault="000E562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rania Basin mud</w:t>
            </w:r>
            <w:r w:rsidR="00AC1C2C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85673">
              <w:rPr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2738" w:type="dxa"/>
          </w:tcPr>
          <w:p w14:paraId="6BFB407A" w14:textId="4A97A2D6" w:rsidR="00272BC8" w:rsidRPr="00C85673" w:rsidRDefault="00AC1C2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Ca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. </w:t>
            </w:r>
            <w:r w:rsidR="000E562C" w:rsidRPr="00C85673">
              <w:rPr>
                <w:color w:val="000000" w:themeColor="text1"/>
                <w:sz w:val="20"/>
                <w:szCs w:val="20"/>
              </w:rPr>
              <w:t>Acetothermus autotrophicum</w:t>
            </w:r>
            <w:r w:rsidR="00DD5D96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0E562C" w:rsidRPr="00C85673">
              <w:rPr>
                <w:color w:val="000000" w:themeColor="text1"/>
                <w:sz w:val="20"/>
                <w:szCs w:val="20"/>
              </w:rPr>
              <w:t>(</w:t>
            </w:r>
            <w:r w:rsidR="00FE6C1F" w:rsidRPr="00C85673">
              <w:rPr>
                <w:color w:val="000000" w:themeColor="text1"/>
                <w:sz w:val="20"/>
                <w:szCs w:val="20"/>
              </w:rPr>
              <w:t>Acetothermia</w:t>
            </w:r>
            <w:r w:rsidR="000E562C" w:rsidRPr="00C85673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31565E" w:rsidRPr="00C85673" w14:paraId="7CC0C59F" w14:textId="77777777" w:rsidTr="00DD5D96">
        <w:tc>
          <w:tcPr>
            <w:tcW w:w="1673" w:type="dxa"/>
          </w:tcPr>
          <w:p w14:paraId="1F601DB0" w14:textId="194544E3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 21-</w:t>
            </w:r>
            <w:r w:rsidR="000E562C" w:rsidRPr="00C85673">
              <w:rPr>
                <w:color w:val="000000" w:themeColor="text1"/>
                <w:sz w:val="20"/>
                <w:szCs w:val="20"/>
              </w:rPr>
              <w:t>07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455FBCDB" w14:textId="56D767E3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04DD082F" w14:textId="6AE9D49B" w:rsidR="00272BC8" w:rsidRPr="00C85673" w:rsidRDefault="0036199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574</w:t>
            </w:r>
          </w:p>
        </w:tc>
        <w:tc>
          <w:tcPr>
            <w:tcW w:w="1089" w:type="dxa"/>
          </w:tcPr>
          <w:p w14:paraId="2E8FB8C2" w14:textId="25271611" w:rsidR="00272BC8" w:rsidRPr="00C85673" w:rsidRDefault="0043656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8%</w:t>
            </w:r>
          </w:p>
        </w:tc>
        <w:tc>
          <w:tcPr>
            <w:tcW w:w="2002" w:type="dxa"/>
          </w:tcPr>
          <w:p w14:paraId="53F41461" w14:textId="43AE07C0" w:rsidR="000E562C" w:rsidRPr="00C85673" w:rsidRDefault="000E562C" w:rsidP="000E562C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436567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025900</w:t>
            </w:r>
          </w:p>
          <w:p w14:paraId="5AAFC178" w14:textId="55BEB6E3" w:rsidR="00272BC8" w:rsidRPr="00C85673" w:rsidRDefault="000E562C" w:rsidP="000E562C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0AA8CAEF" w14:textId="77777777" w:rsidR="00272BC8" w:rsidRPr="00C85673" w:rsidRDefault="00FE6C1F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Thermus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 xml:space="preserve"> aquaticus</w:t>
            </w:r>
          </w:p>
          <w:p w14:paraId="239DEE04" w14:textId="2E576B81" w:rsidR="00B1099D" w:rsidRPr="00C85673" w:rsidRDefault="00B1099D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Thermales)</w:t>
            </w:r>
          </w:p>
        </w:tc>
      </w:tr>
      <w:tr w:rsidR="0031565E" w:rsidRPr="00C85673" w14:paraId="45E873F9" w14:textId="77777777" w:rsidTr="00DD5D96">
        <w:tc>
          <w:tcPr>
            <w:tcW w:w="1673" w:type="dxa"/>
          </w:tcPr>
          <w:p w14:paraId="0A6A717B" w14:textId="688489AF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 21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26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309033F5" w14:textId="5880E067" w:rsidR="00272BC8" w:rsidRPr="00C85673" w:rsidRDefault="00EB002A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  <w:r w:rsidR="004C4A57" w:rsidRPr="00C8567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14:paraId="2726014B" w14:textId="5E16F58F" w:rsidR="00272BC8" w:rsidRPr="00C85673" w:rsidRDefault="003A6983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591</w:t>
            </w:r>
          </w:p>
        </w:tc>
        <w:tc>
          <w:tcPr>
            <w:tcW w:w="1089" w:type="dxa"/>
          </w:tcPr>
          <w:p w14:paraId="780C5211" w14:textId="34A72261" w:rsidR="00272BC8" w:rsidRPr="00C85673" w:rsidRDefault="0043656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2%</w:t>
            </w:r>
          </w:p>
        </w:tc>
        <w:tc>
          <w:tcPr>
            <w:tcW w:w="2002" w:type="dxa"/>
          </w:tcPr>
          <w:p w14:paraId="70FCA915" w14:textId="67864DFC" w:rsidR="00272BC8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436567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026516</w:t>
            </w:r>
          </w:p>
          <w:p w14:paraId="0BB53C62" w14:textId="2289B756" w:rsidR="00DE2DDC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3288AD0F" w14:textId="77777777" w:rsidR="00272BC8" w:rsidRPr="00C85673" w:rsidRDefault="00FE6C1F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Anoxybacillus flavithermus</w:t>
            </w:r>
          </w:p>
          <w:p w14:paraId="42DA25C9" w14:textId="4063E061" w:rsidR="00DE2DDC" w:rsidRPr="00C85673" w:rsidRDefault="00DE2DDC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02741F53" w14:textId="77777777" w:rsidTr="00DD5D96">
        <w:tc>
          <w:tcPr>
            <w:tcW w:w="1673" w:type="dxa"/>
          </w:tcPr>
          <w:p w14:paraId="01B5FD24" w14:textId="14EFAFA7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 21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05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3DBCEDD9" w14:textId="7130466F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2</w:t>
            </w:r>
            <w:r w:rsidR="004C4A57" w:rsidRPr="00C8567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13FD7847" w14:textId="54E358D9" w:rsidR="00272BC8" w:rsidRPr="00C85673" w:rsidRDefault="006645F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572</w:t>
            </w:r>
          </w:p>
        </w:tc>
        <w:tc>
          <w:tcPr>
            <w:tcW w:w="1089" w:type="dxa"/>
          </w:tcPr>
          <w:p w14:paraId="7DFBE91F" w14:textId="332B2489" w:rsidR="00272BC8" w:rsidRPr="00C85673" w:rsidRDefault="006645F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4%</w:t>
            </w:r>
          </w:p>
        </w:tc>
        <w:tc>
          <w:tcPr>
            <w:tcW w:w="2002" w:type="dxa"/>
          </w:tcPr>
          <w:p w14:paraId="0FA2807D" w14:textId="1BA57DF5" w:rsidR="00272BC8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1C0E20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151896</w:t>
            </w:r>
          </w:p>
          <w:p w14:paraId="442B4658" w14:textId="02B63A02" w:rsidR="00DE2DDC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71A78F1B" w14:textId="77777777" w:rsidR="00272BC8" w:rsidRPr="00C85673" w:rsidRDefault="00FE6C1F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Anoxybacillus geothermalis</w:t>
            </w:r>
          </w:p>
          <w:p w14:paraId="4B367004" w14:textId="4429E696" w:rsidR="00DE2DDC" w:rsidRPr="00C85673" w:rsidRDefault="00DE2DDC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7C175151" w14:textId="77777777" w:rsidTr="00DD5D96">
        <w:tc>
          <w:tcPr>
            <w:tcW w:w="1673" w:type="dxa"/>
          </w:tcPr>
          <w:p w14:paraId="3BE26CC6" w14:textId="18C0C979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 21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 xml:space="preserve">13 </w:t>
            </w: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7873B58E" w14:textId="7A69D44B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82" w:type="dxa"/>
          </w:tcPr>
          <w:p w14:paraId="0A090053" w14:textId="011C89A6" w:rsidR="00272BC8" w:rsidRPr="00C85673" w:rsidRDefault="00B11ED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580</w:t>
            </w:r>
          </w:p>
        </w:tc>
        <w:tc>
          <w:tcPr>
            <w:tcW w:w="1089" w:type="dxa"/>
          </w:tcPr>
          <w:p w14:paraId="165E2DD2" w14:textId="5AB86C2A" w:rsidR="00272BC8" w:rsidRPr="00C85673" w:rsidRDefault="00B11ED7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6%</w:t>
            </w:r>
          </w:p>
        </w:tc>
        <w:tc>
          <w:tcPr>
            <w:tcW w:w="2002" w:type="dxa"/>
          </w:tcPr>
          <w:p w14:paraId="11FDB6C2" w14:textId="77777777" w:rsidR="00272BC8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GU936608</w:t>
            </w:r>
          </w:p>
          <w:p w14:paraId="36109793" w14:textId="593D2405" w:rsidR="00DE2DDC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40A804BE" w14:textId="77777777" w:rsidR="00272BC8" w:rsidRPr="00C85673" w:rsidRDefault="00FE6C1F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Geobacillus pallidus</w:t>
            </w:r>
          </w:p>
          <w:p w14:paraId="3593A46A" w14:textId="08CAD674" w:rsidR="00DE2DDC" w:rsidRPr="00C85673" w:rsidRDefault="00DE2DDC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3F57469D" w14:textId="77777777" w:rsidTr="00DD5D96">
        <w:tc>
          <w:tcPr>
            <w:tcW w:w="1673" w:type="dxa"/>
          </w:tcPr>
          <w:p w14:paraId="25979653" w14:textId="657C568D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 21-</w:t>
            </w:r>
            <w:r w:rsidR="00092CD7" w:rsidRPr="00C85673">
              <w:rPr>
                <w:color w:val="000000" w:themeColor="text1"/>
                <w:sz w:val="20"/>
                <w:szCs w:val="20"/>
              </w:rPr>
              <w:t>92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436EB868" w14:textId="34EF0E3A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09A547D9" w14:textId="2676CBEB" w:rsidR="00272BC8" w:rsidRPr="00C85673" w:rsidRDefault="00010B8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630</w:t>
            </w:r>
          </w:p>
        </w:tc>
        <w:tc>
          <w:tcPr>
            <w:tcW w:w="1089" w:type="dxa"/>
          </w:tcPr>
          <w:p w14:paraId="24C2100C" w14:textId="643EC43A" w:rsidR="00272BC8" w:rsidRPr="00C85673" w:rsidRDefault="00010B8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6.9%</w:t>
            </w:r>
          </w:p>
        </w:tc>
        <w:tc>
          <w:tcPr>
            <w:tcW w:w="2002" w:type="dxa"/>
          </w:tcPr>
          <w:p w14:paraId="1DEF2107" w14:textId="2DEDEF42" w:rsidR="00272BC8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010B8F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043653</w:t>
            </w:r>
          </w:p>
          <w:p w14:paraId="43EE6963" w14:textId="2EBFDCE3" w:rsidR="00DE2DDC" w:rsidRPr="00C85673" w:rsidRDefault="00DE2DDC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3AF4E2A7" w14:textId="7441F3AB" w:rsidR="00272BC8" w:rsidRPr="00C85673" w:rsidRDefault="00FE6C1F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Caldialkalibacillus</w:t>
            </w:r>
            <w:r w:rsidR="00DE2DDC" w:rsidRPr="00C85673">
              <w:rPr>
                <w:i/>
                <w:color w:val="000000" w:themeColor="text1"/>
                <w:sz w:val="20"/>
                <w:szCs w:val="20"/>
              </w:rPr>
              <w:t xml:space="preserve"> uzonensis</w:t>
            </w:r>
          </w:p>
          <w:p w14:paraId="2C4DCA51" w14:textId="5FA7F017" w:rsidR="00DE2DDC" w:rsidRPr="00C85673" w:rsidRDefault="00DE2DDC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115BBE49" w14:textId="77777777" w:rsidTr="00DD5D96">
        <w:tc>
          <w:tcPr>
            <w:tcW w:w="1673" w:type="dxa"/>
          </w:tcPr>
          <w:p w14:paraId="123CCFED" w14:textId="07869DC6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 21-</w:t>
            </w:r>
            <w:r w:rsidR="00C11445" w:rsidRPr="00C85673">
              <w:rPr>
                <w:color w:val="000000" w:themeColor="text1"/>
                <w:sz w:val="20"/>
                <w:szCs w:val="20"/>
              </w:rPr>
              <w:t xml:space="preserve">64 </w:t>
            </w:r>
            <w:r w:rsidRPr="00C85673">
              <w:rPr>
                <w:color w:val="000000" w:themeColor="text1"/>
                <w:sz w:val="20"/>
                <w:szCs w:val="20"/>
              </w:rPr>
              <w:t>Archaea</w:t>
            </w:r>
          </w:p>
        </w:tc>
        <w:tc>
          <w:tcPr>
            <w:tcW w:w="911" w:type="dxa"/>
          </w:tcPr>
          <w:p w14:paraId="4201773D" w14:textId="2C49CBB3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14:paraId="4D482538" w14:textId="284522B6" w:rsidR="00272BC8" w:rsidRPr="00C85673" w:rsidRDefault="00B36630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959</w:t>
            </w:r>
          </w:p>
        </w:tc>
        <w:tc>
          <w:tcPr>
            <w:tcW w:w="1089" w:type="dxa"/>
          </w:tcPr>
          <w:p w14:paraId="63C8A8D0" w14:textId="29BB1841" w:rsidR="00272BC8" w:rsidRPr="00C85673" w:rsidRDefault="00B36630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9%</w:t>
            </w:r>
          </w:p>
        </w:tc>
        <w:tc>
          <w:tcPr>
            <w:tcW w:w="2002" w:type="dxa"/>
          </w:tcPr>
          <w:p w14:paraId="738875CA" w14:textId="77777777" w:rsidR="00C11445" w:rsidRPr="00C85673" w:rsidRDefault="00C11445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Y226377</w:t>
            </w:r>
          </w:p>
          <w:p w14:paraId="24011ABE" w14:textId="0450058E" w:rsidR="00272BC8" w:rsidRPr="00C85673" w:rsidRDefault="00C11445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rania Basin brine</w:t>
            </w:r>
          </w:p>
        </w:tc>
        <w:tc>
          <w:tcPr>
            <w:tcW w:w="2738" w:type="dxa"/>
          </w:tcPr>
          <w:p w14:paraId="04774B2A" w14:textId="77777777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MSBL1</w:t>
            </w:r>
          </w:p>
          <w:p w14:paraId="596BA312" w14:textId="4DF56ADA" w:rsidR="00FE6C1F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Euryarchaeota)</w:t>
            </w:r>
          </w:p>
        </w:tc>
      </w:tr>
      <w:tr w:rsidR="0031565E" w:rsidRPr="00C85673" w14:paraId="61183497" w14:textId="77777777" w:rsidTr="00DD5D96">
        <w:tc>
          <w:tcPr>
            <w:tcW w:w="1673" w:type="dxa"/>
          </w:tcPr>
          <w:p w14:paraId="079FBAB5" w14:textId="15BF9BB2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 21-</w:t>
            </w:r>
            <w:r w:rsidR="00B1099D" w:rsidRPr="00C85673">
              <w:rPr>
                <w:color w:val="000000" w:themeColor="text1"/>
                <w:sz w:val="20"/>
                <w:szCs w:val="20"/>
              </w:rPr>
              <w:t>37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Archaea</w:t>
            </w:r>
          </w:p>
        </w:tc>
        <w:tc>
          <w:tcPr>
            <w:tcW w:w="911" w:type="dxa"/>
          </w:tcPr>
          <w:p w14:paraId="15CA7079" w14:textId="14CF7D7D" w:rsidR="00272BC8" w:rsidRPr="00C85673" w:rsidRDefault="00FE6C1F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124986B6" w14:textId="7E64BDFB" w:rsidR="00272BC8" w:rsidRPr="00C85673" w:rsidRDefault="001C0E20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932</w:t>
            </w:r>
          </w:p>
        </w:tc>
        <w:tc>
          <w:tcPr>
            <w:tcW w:w="1089" w:type="dxa"/>
          </w:tcPr>
          <w:p w14:paraId="29C1A2CD" w14:textId="786C0320" w:rsidR="00272BC8" w:rsidRPr="00C85673" w:rsidRDefault="001C0E20" w:rsidP="00272BC8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1%</w:t>
            </w:r>
          </w:p>
        </w:tc>
        <w:tc>
          <w:tcPr>
            <w:tcW w:w="2002" w:type="dxa"/>
          </w:tcPr>
          <w:p w14:paraId="71020FA2" w14:textId="62C0DB2F" w:rsidR="00B1099D" w:rsidRPr="00C85673" w:rsidRDefault="00B1099D" w:rsidP="00B1099D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1C0E20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149760</w:t>
            </w:r>
          </w:p>
          <w:p w14:paraId="048F4C2C" w14:textId="771EA512" w:rsidR="00272BC8" w:rsidRPr="00C85673" w:rsidRDefault="00B1099D" w:rsidP="00B1099D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13EA0BB3" w14:textId="1FD6F745" w:rsidR="00FE6C1F" w:rsidRPr="00C85673" w:rsidRDefault="00FE6C1F" w:rsidP="00FE6C1F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 xml:space="preserve">Halodesulfoarchaeum </w:t>
            </w:r>
          </w:p>
          <w:p w14:paraId="0869E238" w14:textId="27CB3A94" w:rsidR="00272BC8" w:rsidRPr="00C85673" w:rsidRDefault="00B1099D" w:rsidP="00272BC8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 xml:space="preserve">formicicum 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(Halobacteria)</w:t>
            </w:r>
          </w:p>
        </w:tc>
      </w:tr>
      <w:tr w:rsidR="0031565E" w:rsidRPr="00C85673" w14:paraId="6F4344F6" w14:textId="77777777" w:rsidTr="00DD5D96">
        <w:tc>
          <w:tcPr>
            <w:tcW w:w="1673" w:type="dxa"/>
          </w:tcPr>
          <w:p w14:paraId="74FC50DF" w14:textId="308530A2" w:rsidR="00FE6C1F" w:rsidRPr="00C85673" w:rsidRDefault="00FE6C1F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Fluid Mud 21-</w:t>
            </w:r>
            <w:r w:rsidR="0029568B" w:rsidRPr="00C85673">
              <w:rPr>
                <w:color w:val="000000" w:themeColor="text1"/>
                <w:sz w:val="20"/>
                <w:szCs w:val="20"/>
              </w:rPr>
              <w:t>21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Archaea</w:t>
            </w:r>
          </w:p>
        </w:tc>
        <w:tc>
          <w:tcPr>
            <w:tcW w:w="911" w:type="dxa"/>
          </w:tcPr>
          <w:p w14:paraId="0EB77F30" w14:textId="20050618" w:rsidR="00FE6C1F" w:rsidRPr="00C85673" w:rsidRDefault="00FE6C1F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182" w:type="dxa"/>
          </w:tcPr>
          <w:p w14:paraId="309717CD" w14:textId="2A541E6D" w:rsidR="00FE6C1F" w:rsidRPr="00C85673" w:rsidRDefault="006F1214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916</w:t>
            </w:r>
          </w:p>
        </w:tc>
        <w:tc>
          <w:tcPr>
            <w:tcW w:w="1089" w:type="dxa"/>
          </w:tcPr>
          <w:p w14:paraId="2F78D244" w14:textId="5CD2D68C" w:rsidR="00FE6C1F" w:rsidRPr="00C85673" w:rsidRDefault="00C61E7B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2%</w:t>
            </w:r>
          </w:p>
        </w:tc>
        <w:tc>
          <w:tcPr>
            <w:tcW w:w="2002" w:type="dxa"/>
          </w:tcPr>
          <w:p w14:paraId="7A343018" w14:textId="77777777" w:rsidR="00FE6C1F" w:rsidRPr="00C85673" w:rsidRDefault="0029568B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HQ700678</w:t>
            </w:r>
          </w:p>
          <w:p w14:paraId="4927366C" w14:textId="30F71C6A" w:rsidR="0029568B" w:rsidRPr="00C85673" w:rsidRDefault="0029568B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ubsurface biofilm</w:t>
            </w:r>
          </w:p>
        </w:tc>
        <w:tc>
          <w:tcPr>
            <w:tcW w:w="2738" w:type="dxa"/>
          </w:tcPr>
          <w:p w14:paraId="005F9E29" w14:textId="0550EE0C" w:rsidR="00FE6C1F" w:rsidRPr="00C85673" w:rsidRDefault="0029568B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 xml:space="preserve">Marine </w:t>
            </w:r>
            <w:r w:rsidR="00FE6C1F" w:rsidRPr="00C85673">
              <w:rPr>
                <w:color w:val="000000" w:themeColor="text1"/>
                <w:sz w:val="20"/>
                <w:szCs w:val="20"/>
              </w:rPr>
              <w:t>Thermoplasmata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lineage</w:t>
            </w:r>
          </w:p>
        </w:tc>
      </w:tr>
      <w:tr w:rsidR="0031565E" w:rsidRPr="00C85673" w14:paraId="2FCD69B8" w14:textId="77777777" w:rsidTr="00DD5D96">
        <w:tc>
          <w:tcPr>
            <w:tcW w:w="1673" w:type="dxa"/>
          </w:tcPr>
          <w:p w14:paraId="02B988CF" w14:textId="378D702D" w:rsidR="00BA0755" w:rsidRPr="00C85673" w:rsidRDefault="00BA0755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ediment 10</w:t>
            </w:r>
            <w:r w:rsidR="00C603CA" w:rsidRPr="00C85673">
              <w:rPr>
                <w:color w:val="000000" w:themeColor="text1"/>
                <w:sz w:val="20"/>
                <w:szCs w:val="20"/>
              </w:rPr>
              <w:t xml:space="preserve">-16 </w:t>
            </w: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22C21D3B" w14:textId="0E6F801F" w:rsidR="00FE6C1F" w:rsidRPr="00C85673" w:rsidRDefault="00BA0755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82" w:type="dxa"/>
          </w:tcPr>
          <w:p w14:paraId="0BE82479" w14:textId="0774651A" w:rsidR="00D31EC1" w:rsidRPr="00C85673" w:rsidRDefault="0031565E" w:rsidP="00C603C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C85673">
              <w:rPr>
                <w:bCs/>
                <w:color w:val="000000" w:themeColor="text1"/>
                <w:sz w:val="20"/>
                <w:szCs w:val="20"/>
              </w:rPr>
              <w:t>OP856603</w:t>
            </w:r>
          </w:p>
        </w:tc>
        <w:tc>
          <w:tcPr>
            <w:tcW w:w="1089" w:type="dxa"/>
          </w:tcPr>
          <w:p w14:paraId="63CBFDBD" w14:textId="7E05CC50" w:rsidR="00FE6C1F" w:rsidRPr="00C85673" w:rsidRDefault="00AC1C2C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5.2%</w:t>
            </w:r>
          </w:p>
        </w:tc>
        <w:tc>
          <w:tcPr>
            <w:tcW w:w="2002" w:type="dxa"/>
          </w:tcPr>
          <w:p w14:paraId="1B5F04C6" w14:textId="19629A76" w:rsidR="00FE6C1F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AC1C2C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025955</w:t>
            </w:r>
          </w:p>
          <w:p w14:paraId="23D215F3" w14:textId="0E139E4F" w:rsidR="00C603CA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2E649BBD" w14:textId="77777777" w:rsidR="00FE6C1F" w:rsidRPr="00C85673" w:rsidRDefault="00BA0755" w:rsidP="00C603CA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Cycloclasticus</w:t>
            </w:r>
            <w:r w:rsidR="00BC4492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>pugetii</w:t>
            </w:r>
          </w:p>
          <w:p w14:paraId="4DA0E065" w14:textId="64B7743B" w:rsidR="005A3539" w:rsidRPr="00C85673" w:rsidRDefault="005A3539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Gammaproteobacteria)</w:t>
            </w:r>
          </w:p>
        </w:tc>
      </w:tr>
      <w:tr w:rsidR="0031565E" w:rsidRPr="00C85673" w14:paraId="560AC699" w14:textId="77777777" w:rsidTr="00DD5D96">
        <w:tc>
          <w:tcPr>
            <w:tcW w:w="1673" w:type="dxa"/>
          </w:tcPr>
          <w:p w14:paraId="461C234C" w14:textId="0351BF66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ediment 10-</w:t>
            </w:r>
            <w:r w:rsidR="00136836" w:rsidRPr="00C85673">
              <w:rPr>
                <w:color w:val="000000" w:themeColor="text1"/>
                <w:sz w:val="20"/>
                <w:szCs w:val="20"/>
              </w:rPr>
              <w:t>21</w:t>
            </w:r>
          </w:p>
          <w:p w14:paraId="765D8850" w14:textId="1AC5C1C4" w:rsidR="00FE6C1F" w:rsidRPr="00C85673" w:rsidRDefault="00D31EC1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</w:t>
            </w:r>
            <w:r w:rsidR="00BA0755" w:rsidRPr="00C85673">
              <w:rPr>
                <w:color w:val="000000" w:themeColor="text1"/>
                <w:sz w:val="20"/>
                <w:szCs w:val="20"/>
              </w:rPr>
              <w:t>acteria</w:t>
            </w:r>
          </w:p>
        </w:tc>
        <w:tc>
          <w:tcPr>
            <w:tcW w:w="911" w:type="dxa"/>
          </w:tcPr>
          <w:p w14:paraId="7D436869" w14:textId="3BE6CFC7" w:rsidR="00FE6C1F" w:rsidRPr="00C85673" w:rsidRDefault="00BA0755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82" w:type="dxa"/>
          </w:tcPr>
          <w:p w14:paraId="1E096E05" w14:textId="001E9A17" w:rsidR="00FE6C1F" w:rsidRPr="00C85673" w:rsidRDefault="00D31EC1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557</w:t>
            </w:r>
          </w:p>
        </w:tc>
        <w:tc>
          <w:tcPr>
            <w:tcW w:w="1089" w:type="dxa"/>
          </w:tcPr>
          <w:p w14:paraId="6ACE829E" w14:textId="3B68109D" w:rsidR="00FE6C1F" w:rsidRPr="00C85673" w:rsidRDefault="00727D73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7%</w:t>
            </w:r>
          </w:p>
        </w:tc>
        <w:tc>
          <w:tcPr>
            <w:tcW w:w="2002" w:type="dxa"/>
          </w:tcPr>
          <w:p w14:paraId="5CF47323" w14:textId="77777777" w:rsidR="00FE6C1F" w:rsidRPr="00C85673" w:rsidRDefault="00DE2DDC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JN230180</w:t>
            </w:r>
          </w:p>
          <w:p w14:paraId="0F75C836" w14:textId="76C27793" w:rsidR="00DE2DDC" w:rsidRPr="00C85673" w:rsidRDefault="00DE2DDC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 xml:space="preserve">Marine subsurface </w:t>
            </w:r>
          </w:p>
        </w:tc>
        <w:tc>
          <w:tcPr>
            <w:tcW w:w="2738" w:type="dxa"/>
          </w:tcPr>
          <w:p w14:paraId="04B25416" w14:textId="77777777" w:rsidR="00FE6C1F" w:rsidRPr="00C85673" w:rsidRDefault="00BA0755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ncultured Firmicutes</w:t>
            </w:r>
          </w:p>
          <w:p w14:paraId="348E66CE" w14:textId="428E8B35" w:rsidR="00DE2DDC" w:rsidRPr="00C85673" w:rsidRDefault="00DE2DDC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7C922FAC" w14:textId="77777777" w:rsidTr="00DD5D96">
        <w:tc>
          <w:tcPr>
            <w:tcW w:w="1673" w:type="dxa"/>
          </w:tcPr>
          <w:p w14:paraId="7BFF84E7" w14:textId="66B9A6CB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ediment 10-</w:t>
            </w:r>
            <w:r w:rsidR="00BA5A75" w:rsidRPr="00C85673">
              <w:rPr>
                <w:color w:val="000000" w:themeColor="text1"/>
                <w:sz w:val="20"/>
                <w:szCs w:val="20"/>
              </w:rPr>
              <w:t>01</w:t>
            </w:r>
          </w:p>
          <w:p w14:paraId="7671CCA5" w14:textId="3DD12161" w:rsidR="00FE6C1F" w:rsidRPr="00C85673" w:rsidRDefault="00D31EC1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</w:t>
            </w:r>
            <w:r w:rsidR="00BA0755" w:rsidRPr="00C85673">
              <w:rPr>
                <w:color w:val="000000" w:themeColor="text1"/>
                <w:sz w:val="20"/>
                <w:szCs w:val="20"/>
              </w:rPr>
              <w:t>acteria</w:t>
            </w:r>
          </w:p>
        </w:tc>
        <w:tc>
          <w:tcPr>
            <w:tcW w:w="911" w:type="dxa"/>
          </w:tcPr>
          <w:p w14:paraId="06C4D9D2" w14:textId="7532E3C1" w:rsidR="00FE6C1F" w:rsidRPr="00C85673" w:rsidRDefault="00BA0755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82" w:type="dxa"/>
          </w:tcPr>
          <w:p w14:paraId="48E4F4C7" w14:textId="11DC246C" w:rsidR="00FE6C1F" w:rsidRPr="00C85673" w:rsidRDefault="00727D73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539</w:t>
            </w:r>
          </w:p>
        </w:tc>
        <w:tc>
          <w:tcPr>
            <w:tcW w:w="1089" w:type="dxa"/>
          </w:tcPr>
          <w:p w14:paraId="128F4592" w14:textId="4E9B887F" w:rsidR="00FE6C1F" w:rsidRPr="00C85673" w:rsidRDefault="00727D73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6.1%</w:t>
            </w:r>
          </w:p>
        </w:tc>
        <w:tc>
          <w:tcPr>
            <w:tcW w:w="2002" w:type="dxa"/>
          </w:tcPr>
          <w:p w14:paraId="49A1BAE0" w14:textId="456DFCA2" w:rsidR="00FE6C1F" w:rsidRPr="00C85673" w:rsidRDefault="00DE2DDC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727D73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113376</w:t>
            </w:r>
          </w:p>
          <w:p w14:paraId="1D6CAC43" w14:textId="40FA790F" w:rsidR="00DE2DDC" w:rsidRPr="00C85673" w:rsidRDefault="00DE2DDC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3B80E9EF" w14:textId="171A9FCB" w:rsidR="00FE6C1F" w:rsidRPr="00C85673" w:rsidRDefault="00BA0755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Veillonella</w:t>
            </w:r>
            <w:r w:rsidR="00DE2DDC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DE2DDC" w:rsidRPr="00C85673">
              <w:rPr>
                <w:i/>
                <w:color w:val="000000" w:themeColor="text1"/>
                <w:sz w:val="20"/>
                <w:szCs w:val="20"/>
              </w:rPr>
              <w:t>criceti</w:t>
            </w:r>
          </w:p>
          <w:p w14:paraId="6D193EFC" w14:textId="32C740D3" w:rsidR="00DE2DDC" w:rsidRPr="00C85673" w:rsidRDefault="00DE2DDC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)</w:t>
            </w:r>
          </w:p>
        </w:tc>
      </w:tr>
      <w:tr w:rsidR="0031565E" w:rsidRPr="00C85673" w14:paraId="10DE6BFB" w14:textId="77777777" w:rsidTr="00DD5D96">
        <w:tc>
          <w:tcPr>
            <w:tcW w:w="1673" w:type="dxa"/>
          </w:tcPr>
          <w:p w14:paraId="00B06F7C" w14:textId="33C9018D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ediment 10-</w:t>
            </w:r>
            <w:r w:rsidR="00BA5A75" w:rsidRPr="00C85673">
              <w:rPr>
                <w:color w:val="000000" w:themeColor="text1"/>
                <w:sz w:val="20"/>
                <w:szCs w:val="20"/>
              </w:rPr>
              <w:t>01</w:t>
            </w:r>
          </w:p>
          <w:p w14:paraId="0F3BC981" w14:textId="15C790AE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rchaea</w:t>
            </w:r>
          </w:p>
        </w:tc>
        <w:tc>
          <w:tcPr>
            <w:tcW w:w="911" w:type="dxa"/>
          </w:tcPr>
          <w:p w14:paraId="03AE229F" w14:textId="5EF256F9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182" w:type="dxa"/>
          </w:tcPr>
          <w:p w14:paraId="4A72EF8C" w14:textId="39B33D2B" w:rsidR="00BA0755" w:rsidRPr="00C85673" w:rsidRDefault="00C622D2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632</w:t>
            </w:r>
          </w:p>
        </w:tc>
        <w:tc>
          <w:tcPr>
            <w:tcW w:w="1089" w:type="dxa"/>
          </w:tcPr>
          <w:p w14:paraId="365CBA22" w14:textId="6D25C460" w:rsidR="00BA0755" w:rsidRPr="00C85673" w:rsidRDefault="00C622D2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2.9%</w:t>
            </w:r>
          </w:p>
        </w:tc>
        <w:tc>
          <w:tcPr>
            <w:tcW w:w="2002" w:type="dxa"/>
          </w:tcPr>
          <w:p w14:paraId="7176917F" w14:textId="77777777" w:rsidR="0029568B" w:rsidRPr="00C85673" w:rsidRDefault="0029568B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HM244181</w:t>
            </w:r>
          </w:p>
          <w:p w14:paraId="1E5D6FE3" w14:textId="70E08C62" w:rsidR="00BA0755" w:rsidRPr="00C85673" w:rsidRDefault="0029568B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Honghu sediment</w:t>
            </w:r>
          </w:p>
        </w:tc>
        <w:tc>
          <w:tcPr>
            <w:tcW w:w="2738" w:type="dxa"/>
          </w:tcPr>
          <w:p w14:paraId="019A2086" w14:textId="62AFD03B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rania Basin Euryarchaeotal Group (UBEG)</w:t>
            </w:r>
          </w:p>
        </w:tc>
      </w:tr>
      <w:tr w:rsidR="0031565E" w:rsidRPr="00C85673" w14:paraId="34733638" w14:textId="77777777" w:rsidTr="00DD5D96">
        <w:tc>
          <w:tcPr>
            <w:tcW w:w="1673" w:type="dxa"/>
          </w:tcPr>
          <w:p w14:paraId="3FE1319C" w14:textId="325705D5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ediment 260-</w:t>
            </w:r>
            <w:r w:rsidR="00C603CA" w:rsidRPr="00C85673">
              <w:rPr>
                <w:color w:val="000000" w:themeColor="text1"/>
                <w:sz w:val="20"/>
                <w:szCs w:val="20"/>
              </w:rPr>
              <w:t>01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3D390035" w14:textId="7E6D5950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</w:t>
            </w:r>
            <w:r w:rsidR="00D84CD2" w:rsidRPr="00C8567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14:paraId="4EC9BAD5" w14:textId="7687BDDF" w:rsidR="00BA0755" w:rsidRPr="00C85673" w:rsidRDefault="00F0165A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609</w:t>
            </w:r>
          </w:p>
        </w:tc>
        <w:tc>
          <w:tcPr>
            <w:tcW w:w="1089" w:type="dxa"/>
          </w:tcPr>
          <w:p w14:paraId="2C116575" w14:textId="14F261B7" w:rsidR="00BA0755" w:rsidRPr="00C85673" w:rsidRDefault="00F0165A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2%</w:t>
            </w:r>
          </w:p>
        </w:tc>
        <w:tc>
          <w:tcPr>
            <w:tcW w:w="2002" w:type="dxa"/>
          </w:tcPr>
          <w:p w14:paraId="3F274F2F" w14:textId="319B66A0" w:rsidR="00C603CA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F0165A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119220 </w:t>
            </w:r>
          </w:p>
          <w:p w14:paraId="326DF872" w14:textId="6215A2A0" w:rsidR="00BA0755" w:rsidRPr="00C85673" w:rsidRDefault="00C603CA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3FE0F712" w14:textId="752A4ABF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Stenotrophomonas</w:t>
            </w:r>
            <w:r w:rsidR="00BC4492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>maltophila</w:t>
            </w:r>
            <w:r w:rsidR="005A3539" w:rsidRPr="00C85673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="005A3539" w:rsidRPr="00C85673">
              <w:rPr>
                <w:color w:val="000000" w:themeColor="text1"/>
                <w:sz w:val="20"/>
                <w:szCs w:val="20"/>
              </w:rPr>
              <w:t>(Gammaproteobacteria)</w:t>
            </w:r>
          </w:p>
        </w:tc>
      </w:tr>
      <w:tr w:rsidR="0031565E" w:rsidRPr="00C85673" w14:paraId="4EE647F9" w14:textId="77777777" w:rsidTr="00DD5D96">
        <w:tc>
          <w:tcPr>
            <w:tcW w:w="1673" w:type="dxa"/>
          </w:tcPr>
          <w:p w14:paraId="42F3E387" w14:textId="4A3FE28E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ediment 260</w:t>
            </w:r>
            <w:r w:rsidR="00C603CA" w:rsidRPr="00C85673">
              <w:rPr>
                <w:color w:val="000000" w:themeColor="text1"/>
                <w:sz w:val="20"/>
                <w:szCs w:val="20"/>
              </w:rPr>
              <w:t xml:space="preserve">-06 </w:t>
            </w: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216C7C13" w14:textId="44755D04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82" w:type="dxa"/>
          </w:tcPr>
          <w:p w14:paraId="59E0AA0F" w14:textId="53862E55" w:rsidR="00BA0755" w:rsidRPr="00C85673" w:rsidRDefault="00BE4182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613</w:t>
            </w:r>
          </w:p>
        </w:tc>
        <w:tc>
          <w:tcPr>
            <w:tcW w:w="1089" w:type="dxa"/>
          </w:tcPr>
          <w:p w14:paraId="1AE8F464" w14:textId="7351EB1D" w:rsidR="00BA0755" w:rsidRPr="00C85673" w:rsidRDefault="00BE4182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1%</w:t>
            </w:r>
          </w:p>
        </w:tc>
        <w:tc>
          <w:tcPr>
            <w:tcW w:w="2002" w:type="dxa"/>
          </w:tcPr>
          <w:p w14:paraId="591AB4BC" w14:textId="31BCC3FE" w:rsidR="00BA0755" w:rsidRPr="00C85673" w:rsidRDefault="00C603CA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F0165A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024711</w:t>
            </w:r>
          </w:p>
          <w:p w14:paraId="75F46C3A" w14:textId="38AC2230" w:rsidR="00C603CA" w:rsidRPr="00C85673" w:rsidRDefault="00C603CA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7BA4CEC1" w14:textId="77777777" w:rsidR="00BA0755" w:rsidRPr="00C85673" w:rsidRDefault="00BA0755" w:rsidP="00BA0755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Delftia</w:t>
            </w:r>
            <w:r w:rsidR="00BC4492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>acidovorans</w:t>
            </w:r>
          </w:p>
          <w:p w14:paraId="3CE8ED59" w14:textId="5A33E8AE" w:rsidR="005A3539" w:rsidRPr="00C85673" w:rsidRDefault="005A3539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Betaproteobacteria)</w:t>
            </w:r>
          </w:p>
        </w:tc>
      </w:tr>
      <w:tr w:rsidR="0031565E" w:rsidRPr="00C85673" w14:paraId="5B0ECA9D" w14:textId="77777777" w:rsidTr="00DD5D96">
        <w:tc>
          <w:tcPr>
            <w:tcW w:w="1673" w:type="dxa"/>
          </w:tcPr>
          <w:p w14:paraId="7363F0B9" w14:textId="065C69FB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ediment 260-</w:t>
            </w:r>
            <w:r w:rsidR="00D84CD2" w:rsidRPr="00C85673">
              <w:rPr>
                <w:color w:val="000000" w:themeColor="text1"/>
                <w:sz w:val="20"/>
                <w:szCs w:val="20"/>
              </w:rPr>
              <w:t>17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5C16DE2B" w14:textId="15152415" w:rsidR="00BA0755" w:rsidRPr="00C85673" w:rsidRDefault="00D84CD2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82" w:type="dxa"/>
          </w:tcPr>
          <w:p w14:paraId="7456064A" w14:textId="31ACD4CA" w:rsidR="00BA0755" w:rsidRPr="00C85673" w:rsidRDefault="00E72F9A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619</w:t>
            </w:r>
          </w:p>
        </w:tc>
        <w:tc>
          <w:tcPr>
            <w:tcW w:w="1089" w:type="dxa"/>
          </w:tcPr>
          <w:p w14:paraId="233C2997" w14:textId="4A5ACE5C" w:rsidR="00BA0755" w:rsidRPr="00C85673" w:rsidRDefault="00E72F9A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7.2%</w:t>
            </w:r>
          </w:p>
        </w:tc>
        <w:tc>
          <w:tcPr>
            <w:tcW w:w="2002" w:type="dxa"/>
          </w:tcPr>
          <w:p w14:paraId="5AE1C94D" w14:textId="45A795FB" w:rsidR="00BA0755" w:rsidRPr="00C85673" w:rsidRDefault="00D84CD2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NR</w:t>
            </w:r>
            <w:r w:rsidR="00E72F9A" w:rsidRPr="00C85673">
              <w:rPr>
                <w:color w:val="000000" w:themeColor="text1"/>
                <w:sz w:val="20"/>
                <w:szCs w:val="20"/>
              </w:rPr>
              <w:t>_</w:t>
            </w:r>
            <w:r w:rsidRPr="00C85673">
              <w:rPr>
                <w:color w:val="000000" w:themeColor="text1"/>
                <w:sz w:val="20"/>
                <w:szCs w:val="20"/>
              </w:rPr>
              <w:t>042387</w:t>
            </w:r>
          </w:p>
          <w:p w14:paraId="56143E20" w14:textId="1A87F258" w:rsidR="00D84CD2" w:rsidRPr="00C85673" w:rsidRDefault="00D84CD2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600CD8F7" w14:textId="77777777" w:rsidR="00BA0755" w:rsidRPr="00C85673" w:rsidRDefault="00BA0755" w:rsidP="00BA0755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Acinetobacter</w:t>
            </w:r>
            <w:r w:rsidR="00BC4492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>calcoaceticus</w:t>
            </w:r>
          </w:p>
          <w:p w14:paraId="61A03B46" w14:textId="2D6ACBA1" w:rsidR="005A3539" w:rsidRPr="00C85673" w:rsidRDefault="005A3539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Gammaproteobacteria)</w:t>
            </w:r>
          </w:p>
        </w:tc>
      </w:tr>
      <w:tr w:rsidR="0031565E" w:rsidRPr="00C85673" w14:paraId="18FB8A04" w14:textId="77777777" w:rsidTr="00DD5D96">
        <w:tc>
          <w:tcPr>
            <w:tcW w:w="1673" w:type="dxa"/>
          </w:tcPr>
          <w:p w14:paraId="617FCF3C" w14:textId="037BCC7A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ediment 260</w:t>
            </w:r>
            <w:r w:rsidR="00C603CA" w:rsidRPr="00C85673">
              <w:rPr>
                <w:color w:val="000000" w:themeColor="text1"/>
                <w:sz w:val="20"/>
                <w:szCs w:val="20"/>
              </w:rPr>
              <w:t xml:space="preserve">-03 </w:t>
            </w:r>
            <w:r w:rsidRPr="00C85673">
              <w:rPr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911" w:type="dxa"/>
          </w:tcPr>
          <w:p w14:paraId="7F3E27B4" w14:textId="7F7D2C8C" w:rsidR="00BA0755" w:rsidRPr="00C85673" w:rsidRDefault="00D84CD2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82" w:type="dxa"/>
          </w:tcPr>
          <w:p w14:paraId="0E862EB6" w14:textId="10AE6E9A" w:rsidR="00D17CF5" w:rsidRPr="00C85673" w:rsidRDefault="0031565E" w:rsidP="00BA075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C85673">
              <w:rPr>
                <w:bCs/>
                <w:color w:val="000000" w:themeColor="text1"/>
                <w:sz w:val="20"/>
                <w:szCs w:val="20"/>
              </w:rPr>
              <w:t>OP856619</w:t>
            </w:r>
          </w:p>
        </w:tc>
        <w:tc>
          <w:tcPr>
            <w:tcW w:w="1089" w:type="dxa"/>
          </w:tcPr>
          <w:p w14:paraId="4CBABB95" w14:textId="24945B3B" w:rsidR="00BA0755" w:rsidRPr="00C85673" w:rsidRDefault="00D17CF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6%</w:t>
            </w:r>
          </w:p>
        </w:tc>
        <w:tc>
          <w:tcPr>
            <w:tcW w:w="2002" w:type="dxa"/>
          </w:tcPr>
          <w:p w14:paraId="585E9348" w14:textId="77777777" w:rsidR="00BA0755" w:rsidRPr="00C85673" w:rsidRDefault="00C603CA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Y14908</w:t>
            </w:r>
          </w:p>
          <w:p w14:paraId="32BB1733" w14:textId="38C3FB57" w:rsidR="00D84CD2" w:rsidRPr="00C85673" w:rsidRDefault="00D84CD2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7FC85E98" w14:textId="77777777" w:rsidR="00BA0755" w:rsidRPr="00C85673" w:rsidRDefault="00BA0755" w:rsidP="00BA0755">
            <w:pPr>
              <w:rPr>
                <w:i/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Achromobacter</w:t>
            </w:r>
            <w:r w:rsidR="00BC4492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BC4492" w:rsidRPr="00C85673">
              <w:rPr>
                <w:i/>
                <w:color w:val="000000" w:themeColor="text1"/>
                <w:sz w:val="20"/>
                <w:szCs w:val="20"/>
              </w:rPr>
              <w:t>xylosoxidans</w:t>
            </w:r>
          </w:p>
          <w:p w14:paraId="4E75D1B9" w14:textId="1B5D71A8" w:rsidR="005A3539" w:rsidRPr="00C85673" w:rsidRDefault="005A3539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Betaproteobacteria)</w:t>
            </w:r>
          </w:p>
        </w:tc>
      </w:tr>
      <w:tr w:rsidR="0031565E" w:rsidRPr="00C85673" w14:paraId="743A3929" w14:textId="77777777" w:rsidTr="00DD5D96">
        <w:tc>
          <w:tcPr>
            <w:tcW w:w="1673" w:type="dxa"/>
          </w:tcPr>
          <w:p w14:paraId="04EA6CD6" w14:textId="1C999E7B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ediment 260-</w:t>
            </w:r>
            <w:r w:rsidR="004C4A57" w:rsidRPr="00C85673">
              <w:rPr>
                <w:color w:val="000000" w:themeColor="text1"/>
                <w:sz w:val="20"/>
                <w:szCs w:val="20"/>
              </w:rPr>
              <w:t>04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305DF5C1" w14:textId="474AEF15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82" w:type="dxa"/>
          </w:tcPr>
          <w:p w14:paraId="1FA9C6CE" w14:textId="0664E9AA" w:rsidR="00BA0755" w:rsidRPr="00C85673" w:rsidRDefault="00977A93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52611</w:t>
            </w:r>
          </w:p>
        </w:tc>
        <w:tc>
          <w:tcPr>
            <w:tcW w:w="1089" w:type="dxa"/>
          </w:tcPr>
          <w:p w14:paraId="4F3C9092" w14:textId="075461D4" w:rsidR="00BA0755" w:rsidRPr="00C85673" w:rsidRDefault="00977A93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7%</w:t>
            </w:r>
          </w:p>
        </w:tc>
        <w:tc>
          <w:tcPr>
            <w:tcW w:w="2002" w:type="dxa"/>
          </w:tcPr>
          <w:p w14:paraId="1AA459BA" w14:textId="77777777" w:rsidR="00DE2DDC" w:rsidRPr="00C85673" w:rsidRDefault="00DE2DDC" w:rsidP="00DE2DDC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JN230180</w:t>
            </w:r>
          </w:p>
          <w:p w14:paraId="618312AB" w14:textId="2E12F9A8" w:rsidR="00BA0755" w:rsidRPr="00C85673" w:rsidRDefault="00DE2DDC" w:rsidP="00DE2DDC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Marine subsurface</w:t>
            </w:r>
          </w:p>
        </w:tc>
        <w:tc>
          <w:tcPr>
            <w:tcW w:w="2738" w:type="dxa"/>
          </w:tcPr>
          <w:p w14:paraId="62E94E55" w14:textId="77777777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Uncultured Firmicutes</w:t>
            </w:r>
          </w:p>
          <w:p w14:paraId="7C701DF5" w14:textId="7873702B" w:rsidR="00DE2DDC" w:rsidRPr="00C85673" w:rsidRDefault="00DE2DDC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Firmicutes</w:t>
            </w:r>
            <w:r w:rsidR="00BE1E99" w:rsidRPr="00C85673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31565E" w:rsidRPr="00C85673" w14:paraId="2E62286A" w14:textId="77777777" w:rsidTr="00DD5D96">
        <w:tc>
          <w:tcPr>
            <w:tcW w:w="1673" w:type="dxa"/>
          </w:tcPr>
          <w:p w14:paraId="78AFCF27" w14:textId="154ADE28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ediment 260-</w:t>
            </w:r>
            <w:r w:rsidR="004C4A57" w:rsidRPr="00C85673">
              <w:rPr>
                <w:color w:val="000000" w:themeColor="text1"/>
                <w:sz w:val="20"/>
                <w:szCs w:val="20"/>
              </w:rPr>
              <w:t>08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911" w:type="dxa"/>
          </w:tcPr>
          <w:p w14:paraId="0BAB15B7" w14:textId="098C2CBF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82" w:type="dxa"/>
          </w:tcPr>
          <w:p w14:paraId="3D6CBB69" w14:textId="2F7A9057" w:rsidR="00BA0755" w:rsidRPr="00C85673" w:rsidRDefault="0031565E" w:rsidP="00BA075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C85673">
              <w:rPr>
                <w:bCs/>
                <w:color w:val="000000" w:themeColor="text1"/>
                <w:sz w:val="20"/>
                <w:szCs w:val="20"/>
              </w:rPr>
              <w:t>OP856620</w:t>
            </w:r>
          </w:p>
        </w:tc>
        <w:tc>
          <w:tcPr>
            <w:tcW w:w="1089" w:type="dxa"/>
          </w:tcPr>
          <w:p w14:paraId="0F5E9240" w14:textId="612439C9" w:rsidR="00BA0755" w:rsidRPr="00C85673" w:rsidRDefault="00407CDE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9.3%</w:t>
            </w:r>
          </w:p>
        </w:tc>
        <w:tc>
          <w:tcPr>
            <w:tcW w:w="2002" w:type="dxa"/>
          </w:tcPr>
          <w:p w14:paraId="1E055A31" w14:textId="77777777" w:rsidR="00BA0755" w:rsidRPr="00C85673" w:rsidRDefault="00DE2DDC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B573714</w:t>
            </w:r>
          </w:p>
          <w:p w14:paraId="3A1D5254" w14:textId="0D8CFBD2" w:rsidR="00DE2DDC" w:rsidRPr="00C85673" w:rsidRDefault="00DE2DDC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Pure culture</w:t>
            </w:r>
          </w:p>
        </w:tc>
        <w:tc>
          <w:tcPr>
            <w:tcW w:w="2738" w:type="dxa"/>
          </w:tcPr>
          <w:p w14:paraId="61A67F80" w14:textId="36CC3535" w:rsidR="00BA0755" w:rsidRPr="00C85673" w:rsidRDefault="00DE2DDC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Propioni</w:t>
            </w:r>
            <w:r w:rsidR="00BA0755" w:rsidRPr="00C85673">
              <w:rPr>
                <w:i/>
                <w:color w:val="000000" w:themeColor="text1"/>
                <w:sz w:val="20"/>
                <w:szCs w:val="20"/>
              </w:rPr>
              <w:t>bacterium</w:t>
            </w:r>
            <w:r w:rsidR="00BA0755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BA0755" w:rsidRPr="00C85673">
              <w:rPr>
                <w:i/>
                <w:color w:val="000000" w:themeColor="text1"/>
                <w:sz w:val="20"/>
                <w:szCs w:val="20"/>
              </w:rPr>
              <w:t>acnes</w:t>
            </w:r>
          </w:p>
          <w:p w14:paraId="11EC3962" w14:textId="02F54E9E" w:rsidR="005A3539" w:rsidRPr="00C85673" w:rsidRDefault="005A3539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Actinobacteria)</w:t>
            </w:r>
          </w:p>
        </w:tc>
      </w:tr>
      <w:tr w:rsidR="0031565E" w:rsidRPr="00C85673" w14:paraId="1206A155" w14:textId="77777777" w:rsidTr="00DD5D96">
        <w:tc>
          <w:tcPr>
            <w:tcW w:w="1673" w:type="dxa"/>
          </w:tcPr>
          <w:p w14:paraId="4E8AC27F" w14:textId="6248CE36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ediment 260-</w:t>
            </w:r>
            <w:r w:rsidR="0029568B" w:rsidRPr="00C85673">
              <w:rPr>
                <w:color w:val="000000" w:themeColor="text1"/>
                <w:sz w:val="20"/>
                <w:szCs w:val="20"/>
              </w:rPr>
              <w:t>10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Archaea</w:t>
            </w:r>
          </w:p>
        </w:tc>
        <w:tc>
          <w:tcPr>
            <w:tcW w:w="911" w:type="dxa"/>
          </w:tcPr>
          <w:p w14:paraId="3C546B30" w14:textId="3707C49B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82" w:type="dxa"/>
          </w:tcPr>
          <w:p w14:paraId="0DA0DD3E" w14:textId="619C8DC9" w:rsidR="00BA0755" w:rsidRPr="00C85673" w:rsidRDefault="005401EE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819</w:t>
            </w:r>
          </w:p>
        </w:tc>
        <w:tc>
          <w:tcPr>
            <w:tcW w:w="1089" w:type="dxa"/>
          </w:tcPr>
          <w:p w14:paraId="6F544DF7" w14:textId="3A369B9A" w:rsidR="00BA0755" w:rsidRPr="00C85673" w:rsidRDefault="005401EE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6.9%</w:t>
            </w:r>
          </w:p>
        </w:tc>
        <w:tc>
          <w:tcPr>
            <w:tcW w:w="2002" w:type="dxa"/>
          </w:tcPr>
          <w:p w14:paraId="103FF0A6" w14:textId="0062EB25" w:rsidR="00BA0755" w:rsidRPr="00C85673" w:rsidRDefault="0029568B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B177019 Peru Margin subsurface</w:t>
            </w:r>
          </w:p>
        </w:tc>
        <w:tc>
          <w:tcPr>
            <w:tcW w:w="2738" w:type="dxa"/>
          </w:tcPr>
          <w:p w14:paraId="139A12BE" w14:textId="77777777" w:rsidR="0029568B" w:rsidRPr="00C85673" w:rsidRDefault="0029568B" w:rsidP="0029568B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Marine Benthic Group D</w:t>
            </w:r>
          </w:p>
          <w:p w14:paraId="7FFFC3C7" w14:textId="18CDC364" w:rsidR="00BA0755" w:rsidRPr="00C85673" w:rsidRDefault="0029568B" w:rsidP="0029568B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(Thermoplasmatales)</w:t>
            </w:r>
          </w:p>
        </w:tc>
      </w:tr>
      <w:tr w:rsidR="0031565E" w:rsidRPr="00C85673" w14:paraId="7B8061A9" w14:textId="77777777" w:rsidTr="00DD5D96">
        <w:tc>
          <w:tcPr>
            <w:tcW w:w="1673" w:type="dxa"/>
          </w:tcPr>
          <w:p w14:paraId="2367ED0F" w14:textId="152E2868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ediment 260-</w:t>
            </w:r>
            <w:r w:rsidR="0029568B" w:rsidRPr="00C85673">
              <w:rPr>
                <w:color w:val="000000" w:themeColor="text1"/>
                <w:sz w:val="20"/>
                <w:szCs w:val="20"/>
              </w:rPr>
              <w:t>25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Archaea</w:t>
            </w:r>
          </w:p>
        </w:tc>
        <w:tc>
          <w:tcPr>
            <w:tcW w:w="911" w:type="dxa"/>
          </w:tcPr>
          <w:p w14:paraId="64FE0E3F" w14:textId="2437235E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82" w:type="dxa"/>
          </w:tcPr>
          <w:p w14:paraId="017570C4" w14:textId="36D57C3A" w:rsidR="00BA0755" w:rsidRPr="00C85673" w:rsidRDefault="00796402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834</w:t>
            </w:r>
          </w:p>
        </w:tc>
        <w:tc>
          <w:tcPr>
            <w:tcW w:w="1089" w:type="dxa"/>
          </w:tcPr>
          <w:p w14:paraId="1173B592" w14:textId="3AEDF758" w:rsidR="00BA0755" w:rsidRPr="00C85673" w:rsidRDefault="00796402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2002" w:type="dxa"/>
          </w:tcPr>
          <w:p w14:paraId="1F095585" w14:textId="16338046" w:rsidR="0029568B" w:rsidRPr="00C85673" w:rsidRDefault="0029568B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 xml:space="preserve">AB177095 Peru Margin </w:t>
            </w:r>
            <w:r w:rsidR="001B0C71" w:rsidRPr="00C85673">
              <w:rPr>
                <w:color w:val="000000" w:themeColor="text1"/>
                <w:sz w:val="20"/>
                <w:szCs w:val="20"/>
              </w:rPr>
              <w:t>s</w:t>
            </w:r>
            <w:r w:rsidRPr="00C85673">
              <w:rPr>
                <w:color w:val="000000" w:themeColor="text1"/>
                <w:sz w:val="20"/>
                <w:szCs w:val="20"/>
              </w:rPr>
              <w:t>ubsurface</w:t>
            </w:r>
          </w:p>
        </w:tc>
        <w:tc>
          <w:tcPr>
            <w:tcW w:w="2738" w:type="dxa"/>
          </w:tcPr>
          <w:p w14:paraId="44228620" w14:textId="28C480AB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thyarchaeota/MCG-8</w:t>
            </w:r>
          </w:p>
        </w:tc>
      </w:tr>
      <w:tr w:rsidR="0031565E" w:rsidRPr="00C85673" w14:paraId="7E2A25FB" w14:textId="77777777" w:rsidTr="00DD5D96">
        <w:tc>
          <w:tcPr>
            <w:tcW w:w="1673" w:type="dxa"/>
          </w:tcPr>
          <w:p w14:paraId="072F8570" w14:textId="02EC402C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lastRenderedPageBreak/>
              <w:t>Sediment 260-</w:t>
            </w:r>
            <w:r w:rsidR="0029568B" w:rsidRPr="00C85673">
              <w:rPr>
                <w:color w:val="000000" w:themeColor="text1"/>
                <w:sz w:val="20"/>
                <w:szCs w:val="20"/>
              </w:rPr>
              <w:t>11</w:t>
            </w:r>
            <w:r w:rsidRPr="00C85673">
              <w:rPr>
                <w:color w:val="000000" w:themeColor="text1"/>
                <w:sz w:val="20"/>
                <w:szCs w:val="20"/>
              </w:rPr>
              <w:t xml:space="preserve"> Archaea</w:t>
            </w:r>
          </w:p>
        </w:tc>
        <w:tc>
          <w:tcPr>
            <w:tcW w:w="911" w:type="dxa"/>
          </w:tcPr>
          <w:p w14:paraId="451EC2AC" w14:textId="09753195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82" w:type="dxa"/>
          </w:tcPr>
          <w:p w14:paraId="481F2809" w14:textId="5E404474" w:rsidR="00BA0755" w:rsidRPr="00C85673" w:rsidRDefault="00815596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820</w:t>
            </w:r>
          </w:p>
        </w:tc>
        <w:tc>
          <w:tcPr>
            <w:tcW w:w="1089" w:type="dxa"/>
          </w:tcPr>
          <w:p w14:paraId="6E4FBC28" w14:textId="3E3100B1" w:rsidR="00BA0755" w:rsidRPr="00C85673" w:rsidRDefault="00815596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4.5%</w:t>
            </w:r>
          </w:p>
        </w:tc>
        <w:tc>
          <w:tcPr>
            <w:tcW w:w="2002" w:type="dxa"/>
          </w:tcPr>
          <w:p w14:paraId="364ECBCD" w14:textId="77777777" w:rsidR="00DD5D96" w:rsidRPr="00C85673" w:rsidRDefault="00DD5D96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 xml:space="preserve">AB801145 </w:t>
            </w:r>
          </w:p>
          <w:p w14:paraId="03F2310A" w14:textId="07ED4C12" w:rsidR="00BA0755" w:rsidRPr="00C85673" w:rsidRDefault="00DD5D96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 xml:space="preserve">Shimokita </w:t>
            </w:r>
            <w:r w:rsidR="0029568B" w:rsidRPr="00C85673">
              <w:rPr>
                <w:color w:val="000000" w:themeColor="text1"/>
                <w:sz w:val="20"/>
                <w:szCs w:val="20"/>
              </w:rPr>
              <w:t>subsurface</w:t>
            </w:r>
          </w:p>
        </w:tc>
        <w:tc>
          <w:tcPr>
            <w:tcW w:w="2738" w:type="dxa"/>
          </w:tcPr>
          <w:p w14:paraId="7D4FEC53" w14:textId="57C1DD20" w:rsidR="00BA0755" w:rsidRPr="00C85673" w:rsidRDefault="00BA0755" w:rsidP="00BA0755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Bathyarchaeota/MCG-6</w:t>
            </w:r>
          </w:p>
        </w:tc>
      </w:tr>
      <w:tr w:rsidR="0031565E" w:rsidRPr="00C85673" w14:paraId="722D0C1A" w14:textId="77777777" w:rsidTr="00DD5D96">
        <w:tc>
          <w:tcPr>
            <w:tcW w:w="1673" w:type="dxa"/>
          </w:tcPr>
          <w:p w14:paraId="3404D02D" w14:textId="14BA5B92" w:rsidR="00BA0755" w:rsidRPr="00C85673" w:rsidRDefault="00BA0755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Sediment 260-</w:t>
            </w:r>
            <w:r w:rsidR="001B0C71" w:rsidRPr="00C85673">
              <w:rPr>
                <w:color w:val="000000" w:themeColor="text1"/>
                <w:sz w:val="20"/>
                <w:szCs w:val="20"/>
              </w:rPr>
              <w:t xml:space="preserve">17 </w:t>
            </w:r>
            <w:r w:rsidRPr="00C85673">
              <w:rPr>
                <w:color w:val="000000" w:themeColor="text1"/>
                <w:sz w:val="20"/>
                <w:szCs w:val="20"/>
              </w:rPr>
              <w:t>Archaea</w:t>
            </w:r>
          </w:p>
        </w:tc>
        <w:tc>
          <w:tcPr>
            <w:tcW w:w="911" w:type="dxa"/>
          </w:tcPr>
          <w:p w14:paraId="37B31EAC" w14:textId="667B6844" w:rsidR="00BA0755" w:rsidRPr="00C85673" w:rsidRDefault="00BA0755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82" w:type="dxa"/>
          </w:tcPr>
          <w:p w14:paraId="6DAC7B88" w14:textId="63CF2B88" w:rsidR="00BA0755" w:rsidRPr="00C85673" w:rsidRDefault="000F6635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OP389826</w:t>
            </w:r>
          </w:p>
        </w:tc>
        <w:tc>
          <w:tcPr>
            <w:tcW w:w="1089" w:type="dxa"/>
          </w:tcPr>
          <w:p w14:paraId="0D0C0273" w14:textId="5F36F1F5" w:rsidR="00BA0755" w:rsidRPr="00C85673" w:rsidRDefault="000F6635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98.2%</w:t>
            </w:r>
          </w:p>
        </w:tc>
        <w:tc>
          <w:tcPr>
            <w:tcW w:w="2002" w:type="dxa"/>
          </w:tcPr>
          <w:p w14:paraId="20C6BAF0" w14:textId="44AE1D33" w:rsidR="00BA0755" w:rsidRPr="00C85673" w:rsidRDefault="001B0C71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color w:val="000000" w:themeColor="text1"/>
                <w:sz w:val="20"/>
                <w:szCs w:val="20"/>
              </w:rPr>
              <w:t>AB177284 Peru Margin subsurface</w:t>
            </w:r>
          </w:p>
        </w:tc>
        <w:tc>
          <w:tcPr>
            <w:tcW w:w="2738" w:type="dxa"/>
          </w:tcPr>
          <w:p w14:paraId="02FE55C5" w14:textId="114AFE62" w:rsidR="00BA0755" w:rsidRPr="00C85673" w:rsidRDefault="0029568B" w:rsidP="00C603CA">
            <w:pPr>
              <w:rPr>
                <w:color w:val="000000" w:themeColor="text1"/>
                <w:sz w:val="20"/>
                <w:szCs w:val="20"/>
              </w:rPr>
            </w:pPr>
            <w:r w:rsidRPr="00C85673">
              <w:rPr>
                <w:i/>
                <w:color w:val="000000" w:themeColor="text1"/>
                <w:sz w:val="20"/>
                <w:szCs w:val="20"/>
              </w:rPr>
              <w:t>Prometh</w:t>
            </w:r>
            <w:r w:rsidR="001B0C71" w:rsidRPr="00C85673">
              <w:rPr>
                <w:i/>
                <w:color w:val="000000" w:themeColor="text1"/>
                <w:sz w:val="20"/>
                <w:szCs w:val="20"/>
              </w:rPr>
              <w:t>eoarchaeum</w:t>
            </w:r>
            <w:r w:rsidR="001B0C71" w:rsidRPr="00C85673">
              <w:rPr>
                <w:color w:val="000000" w:themeColor="text1"/>
                <w:sz w:val="20"/>
                <w:szCs w:val="20"/>
              </w:rPr>
              <w:t xml:space="preserve"> </w:t>
            </w:r>
            <w:r w:rsidR="001B0C71" w:rsidRPr="00C85673">
              <w:rPr>
                <w:i/>
                <w:color w:val="000000" w:themeColor="text1"/>
                <w:sz w:val="20"/>
                <w:szCs w:val="20"/>
              </w:rPr>
              <w:t>syntrophicum</w:t>
            </w:r>
            <w:r w:rsidR="001B0C71" w:rsidRPr="00C85673">
              <w:rPr>
                <w:color w:val="000000" w:themeColor="text1"/>
                <w:sz w:val="20"/>
                <w:szCs w:val="20"/>
              </w:rPr>
              <w:t xml:space="preserve"> (</w:t>
            </w:r>
            <w:r w:rsidR="00BA0755" w:rsidRPr="00C85673">
              <w:rPr>
                <w:color w:val="000000" w:themeColor="text1"/>
                <w:sz w:val="20"/>
                <w:szCs w:val="20"/>
              </w:rPr>
              <w:t>Lokiarchaeota</w:t>
            </w:r>
            <w:r w:rsidR="001B0C71" w:rsidRPr="00C85673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2A9CA03F" w14:textId="55BC5A0E" w:rsidR="00D45E2E" w:rsidRPr="00C85673" w:rsidRDefault="00D45E2E" w:rsidP="00D45E2E">
      <w:pPr>
        <w:rPr>
          <w:color w:val="000000" w:themeColor="text1"/>
          <w:sz w:val="20"/>
          <w:szCs w:val="20"/>
        </w:rPr>
      </w:pPr>
    </w:p>
    <w:sectPr w:rsidR="00D45E2E" w:rsidRPr="00C85673" w:rsidSect="00082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FF"/>
    <w:rsid w:val="00010B8F"/>
    <w:rsid w:val="00012537"/>
    <w:rsid w:val="00081805"/>
    <w:rsid w:val="0008222D"/>
    <w:rsid w:val="00087795"/>
    <w:rsid w:val="00092CD7"/>
    <w:rsid w:val="000D5B7E"/>
    <w:rsid w:val="000E13CB"/>
    <w:rsid w:val="000E562C"/>
    <w:rsid w:val="000F4100"/>
    <w:rsid w:val="000F6635"/>
    <w:rsid w:val="00106318"/>
    <w:rsid w:val="00114EB5"/>
    <w:rsid w:val="00136836"/>
    <w:rsid w:val="0014526C"/>
    <w:rsid w:val="00172691"/>
    <w:rsid w:val="001B0C71"/>
    <w:rsid w:val="001B1251"/>
    <w:rsid w:val="001C0E20"/>
    <w:rsid w:val="001E2BAE"/>
    <w:rsid w:val="00215C1D"/>
    <w:rsid w:val="00265A7D"/>
    <w:rsid w:val="00272BC8"/>
    <w:rsid w:val="0029568B"/>
    <w:rsid w:val="002A696F"/>
    <w:rsid w:val="002F51C0"/>
    <w:rsid w:val="002F7371"/>
    <w:rsid w:val="0031565E"/>
    <w:rsid w:val="00352CE6"/>
    <w:rsid w:val="0036199A"/>
    <w:rsid w:val="0037208A"/>
    <w:rsid w:val="00397290"/>
    <w:rsid w:val="003A612A"/>
    <w:rsid w:val="003A6983"/>
    <w:rsid w:val="003C31C8"/>
    <w:rsid w:val="003D0A61"/>
    <w:rsid w:val="003D71E8"/>
    <w:rsid w:val="003E7B70"/>
    <w:rsid w:val="00401176"/>
    <w:rsid w:val="00407CDE"/>
    <w:rsid w:val="00416BEA"/>
    <w:rsid w:val="0042225A"/>
    <w:rsid w:val="00436567"/>
    <w:rsid w:val="004601FE"/>
    <w:rsid w:val="00460C2F"/>
    <w:rsid w:val="004723A1"/>
    <w:rsid w:val="004A090F"/>
    <w:rsid w:val="004C4A57"/>
    <w:rsid w:val="004C767C"/>
    <w:rsid w:val="004E397A"/>
    <w:rsid w:val="00526CBB"/>
    <w:rsid w:val="00537386"/>
    <w:rsid w:val="005401EE"/>
    <w:rsid w:val="00553FB0"/>
    <w:rsid w:val="00555A6F"/>
    <w:rsid w:val="00594272"/>
    <w:rsid w:val="005A3539"/>
    <w:rsid w:val="0061707B"/>
    <w:rsid w:val="00620380"/>
    <w:rsid w:val="00644BF4"/>
    <w:rsid w:val="006645FC"/>
    <w:rsid w:val="0067384F"/>
    <w:rsid w:val="00682FD0"/>
    <w:rsid w:val="006F1214"/>
    <w:rsid w:val="00723ECC"/>
    <w:rsid w:val="00727D73"/>
    <w:rsid w:val="00796402"/>
    <w:rsid w:val="008154B0"/>
    <w:rsid w:val="00815596"/>
    <w:rsid w:val="00890A48"/>
    <w:rsid w:val="008D3195"/>
    <w:rsid w:val="00905DD9"/>
    <w:rsid w:val="00922368"/>
    <w:rsid w:val="0095256A"/>
    <w:rsid w:val="009607C1"/>
    <w:rsid w:val="00977A93"/>
    <w:rsid w:val="00981738"/>
    <w:rsid w:val="009C05B1"/>
    <w:rsid w:val="009E25FB"/>
    <w:rsid w:val="009E64F0"/>
    <w:rsid w:val="00A370CE"/>
    <w:rsid w:val="00AC1C2C"/>
    <w:rsid w:val="00B1099D"/>
    <w:rsid w:val="00B11ED7"/>
    <w:rsid w:val="00B36630"/>
    <w:rsid w:val="00B95019"/>
    <w:rsid w:val="00BA0755"/>
    <w:rsid w:val="00BA4D11"/>
    <w:rsid w:val="00BA5A75"/>
    <w:rsid w:val="00BC4492"/>
    <w:rsid w:val="00BC6634"/>
    <w:rsid w:val="00BE1E99"/>
    <w:rsid w:val="00BE4182"/>
    <w:rsid w:val="00C11445"/>
    <w:rsid w:val="00C21DCD"/>
    <w:rsid w:val="00C464B8"/>
    <w:rsid w:val="00C603CA"/>
    <w:rsid w:val="00C61E7B"/>
    <w:rsid w:val="00C622D2"/>
    <w:rsid w:val="00C7427C"/>
    <w:rsid w:val="00C85673"/>
    <w:rsid w:val="00CF0060"/>
    <w:rsid w:val="00CF55D2"/>
    <w:rsid w:val="00D17CF5"/>
    <w:rsid w:val="00D31EC1"/>
    <w:rsid w:val="00D36CD4"/>
    <w:rsid w:val="00D45BA2"/>
    <w:rsid w:val="00D45E2E"/>
    <w:rsid w:val="00D6435B"/>
    <w:rsid w:val="00D84CD2"/>
    <w:rsid w:val="00D937CF"/>
    <w:rsid w:val="00DB3EFF"/>
    <w:rsid w:val="00DB6BEE"/>
    <w:rsid w:val="00DD5D96"/>
    <w:rsid w:val="00DE2DDC"/>
    <w:rsid w:val="00E30F1A"/>
    <w:rsid w:val="00E72F9A"/>
    <w:rsid w:val="00EA40EB"/>
    <w:rsid w:val="00EB002A"/>
    <w:rsid w:val="00EF5B93"/>
    <w:rsid w:val="00EF63F9"/>
    <w:rsid w:val="00F0165A"/>
    <w:rsid w:val="00F01832"/>
    <w:rsid w:val="00F17BA0"/>
    <w:rsid w:val="00FE6C1F"/>
    <w:rsid w:val="00FF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30A5AD"/>
  <w15:chartTrackingRefBased/>
  <w15:docId w15:val="{91259CE3-1C28-3443-9F91-81ACCA85C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BAE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B3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F17B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F17BA0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Policepardfaut"/>
    <w:rsid w:val="001E2B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4</Pages>
  <Words>1267</Words>
  <Characters>697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ke, Andreas P</dc:creator>
  <cp:keywords/>
  <dc:description/>
  <cp:lastModifiedBy>Cassandre Lazar</cp:lastModifiedBy>
  <cp:revision>63</cp:revision>
  <dcterms:created xsi:type="dcterms:W3CDTF">2022-11-05T18:49:00Z</dcterms:created>
  <dcterms:modified xsi:type="dcterms:W3CDTF">2022-12-07T16:33:00Z</dcterms:modified>
</cp:coreProperties>
</file>